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D5A22" w14:textId="74DA44D6" w:rsidR="00D07BC6" w:rsidRDefault="00201801" w:rsidP="0065595C">
      <w:pPr>
        <w:spacing w:after="0" w:line="480" w:lineRule="auto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 xml:space="preserve">Electronic Supplementary Material for: </w:t>
      </w:r>
      <w:r w:rsidR="004F7B8E" w:rsidRPr="004F7B8E">
        <w:rPr>
          <w:rFonts w:asciiTheme="minorBidi" w:hAnsiTheme="minorBidi"/>
          <w:b/>
          <w:bCs/>
          <w:sz w:val="22"/>
          <w:szCs w:val="22"/>
        </w:rPr>
        <w:t>Individual antipredator responses are positively correlated across cue types in free-living black-capped chickadees (</w:t>
      </w:r>
      <w:proofErr w:type="spellStart"/>
      <w:r w:rsidR="004F7B8E" w:rsidRPr="0013184B">
        <w:rPr>
          <w:rFonts w:asciiTheme="minorBidi" w:hAnsiTheme="minorBidi"/>
          <w:b/>
          <w:bCs/>
          <w:i/>
          <w:iCs/>
          <w:sz w:val="22"/>
          <w:szCs w:val="22"/>
        </w:rPr>
        <w:t>Poecile</w:t>
      </w:r>
      <w:proofErr w:type="spellEnd"/>
      <w:r w:rsidR="004F7B8E" w:rsidRPr="0013184B">
        <w:rPr>
          <w:rFonts w:asciiTheme="minorBidi" w:hAnsiTheme="minorBidi"/>
          <w:b/>
          <w:bCs/>
          <w:i/>
          <w:iCs/>
          <w:sz w:val="22"/>
          <w:szCs w:val="22"/>
        </w:rPr>
        <w:t xml:space="preserve"> atricapillus</w:t>
      </w:r>
      <w:r w:rsidR="004F7B8E" w:rsidRPr="004F7B8E">
        <w:rPr>
          <w:rFonts w:asciiTheme="minorBidi" w:hAnsiTheme="minorBidi"/>
          <w:b/>
          <w:bCs/>
          <w:sz w:val="22"/>
          <w:szCs w:val="22"/>
        </w:rPr>
        <w:t>)</w:t>
      </w:r>
    </w:p>
    <w:p w14:paraId="4AFED510" w14:textId="77777777" w:rsidR="00D07BC6" w:rsidRPr="00D07BC6" w:rsidRDefault="00D07BC6" w:rsidP="0065595C">
      <w:pPr>
        <w:spacing w:after="0" w:line="480" w:lineRule="auto"/>
        <w:rPr>
          <w:rFonts w:asciiTheme="minorBidi" w:hAnsiTheme="minorBidi"/>
          <w:b/>
          <w:bCs/>
          <w:sz w:val="22"/>
          <w:szCs w:val="22"/>
        </w:rPr>
      </w:pPr>
    </w:p>
    <w:p w14:paraId="637B3B95" w14:textId="35FBBD68" w:rsidR="00572516" w:rsidRDefault="00572516" w:rsidP="0065595C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uthors names redacted for review.</w:t>
      </w:r>
    </w:p>
    <w:p w14:paraId="003DED55" w14:textId="77777777" w:rsidR="00572516" w:rsidRDefault="00572516" w:rsidP="00D07BC6">
      <w:pPr>
        <w:rPr>
          <w:rFonts w:ascii="Arial" w:hAnsi="Arial" w:cs="Arial"/>
          <w:sz w:val="22"/>
          <w:szCs w:val="22"/>
        </w:rPr>
      </w:pPr>
    </w:p>
    <w:p w14:paraId="1BF02C00" w14:textId="61FE9F9B" w:rsidR="00201801" w:rsidRPr="00D07BC6" w:rsidRDefault="00D07BC6" w:rsidP="00D07BC6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br w:type="page"/>
      </w:r>
    </w:p>
    <w:sdt>
      <w:sdtPr>
        <w:rPr>
          <w:rFonts w:asciiTheme="minorHAnsi" w:hAnsiTheme="minorHAnsi"/>
          <w:b w:val="0"/>
          <w:bCs w:val="0"/>
          <w:kern w:val="2"/>
          <w:sz w:val="24"/>
          <w:szCs w:val="24"/>
          <w:lang w:val="en-CA" w:eastAsia="zh-CN"/>
          <w14:ligatures w14:val="standardContextual"/>
        </w:rPr>
        <w:id w:val="-12292961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A0A19CD" w14:textId="4DCFF551" w:rsidR="00201801" w:rsidRPr="00201801" w:rsidRDefault="00201801" w:rsidP="00201801">
          <w:pPr>
            <w:pStyle w:val="TOCHeading"/>
            <w:rPr>
              <w:sz w:val="24"/>
              <w:szCs w:val="24"/>
            </w:rPr>
          </w:pPr>
          <w:r w:rsidRPr="00201801">
            <w:rPr>
              <w:sz w:val="24"/>
              <w:szCs w:val="24"/>
            </w:rPr>
            <w:t>Contents</w:t>
          </w:r>
        </w:p>
        <w:p w14:paraId="233DEBA0" w14:textId="77777777" w:rsidR="00201801" w:rsidRPr="00201801" w:rsidRDefault="00201801" w:rsidP="00201801">
          <w:pPr>
            <w:rPr>
              <w:lang w:val="en-US" w:eastAsia="en-US"/>
            </w:rPr>
          </w:pPr>
        </w:p>
        <w:p w14:paraId="553574AF" w14:textId="5313259A" w:rsidR="00436DDA" w:rsidRDefault="00201801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9736955" w:history="1">
            <w:r w:rsidR="00436DDA" w:rsidRPr="00380109">
              <w:rPr>
                <w:rStyle w:val="Hyperlink"/>
                <w:noProof/>
              </w:rPr>
              <w:t>Table S1. Comparison of LMM model results for latency to resume feeding and post-treatment feeding rate, using the original model from Arteaga-Torres et al. (2020) and a simplified model excluding feeder ID and replicate number as random effects.</w:t>
            </w:r>
            <w:r w:rsidR="00436DDA">
              <w:rPr>
                <w:noProof/>
                <w:webHidden/>
              </w:rPr>
              <w:tab/>
            </w:r>
            <w:r w:rsidR="00436DDA">
              <w:rPr>
                <w:noProof/>
                <w:webHidden/>
              </w:rPr>
              <w:fldChar w:fldCharType="begin"/>
            </w:r>
            <w:r w:rsidR="00436DDA">
              <w:rPr>
                <w:noProof/>
                <w:webHidden/>
              </w:rPr>
              <w:instrText xml:space="preserve"> PAGEREF _Toc189736955 \h </w:instrText>
            </w:r>
            <w:r w:rsidR="00436DDA">
              <w:rPr>
                <w:noProof/>
                <w:webHidden/>
              </w:rPr>
            </w:r>
            <w:r w:rsidR="00436DDA">
              <w:rPr>
                <w:noProof/>
                <w:webHidden/>
              </w:rPr>
              <w:fldChar w:fldCharType="separate"/>
            </w:r>
            <w:r w:rsidR="00436DDA">
              <w:rPr>
                <w:noProof/>
                <w:webHidden/>
              </w:rPr>
              <w:t>3</w:t>
            </w:r>
            <w:r w:rsidR="00436DDA">
              <w:rPr>
                <w:noProof/>
                <w:webHidden/>
              </w:rPr>
              <w:fldChar w:fldCharType="end"/>
            </w:r>
          </w:hyperlink>
        </w:p>
        <w:p w14:paraId="7ECA3204" w14:textId="0CBE5903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56" w:history="1">
            <w:r w:rsidRPr="00380109">
              <w:rPr>
                <w:rStyle w:val="Hyperlink"/>
                <w:noProof/>
              </w:rPr>
              <w:t>Table S2. Within- and among-individual covariance matrix for latency to resume feeding. Values are reported as correlation coefficients with 95% credible intervals. Values above the diagonal are among-individual correlations, and values below the diagonal are within-individual correl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EDB87E" w14:textId="3A21A24F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57" w:history="1">
            <w:r w:rsidRPr="00380109">
              <w:rPr>
                <w:rStyle w:val="Hyperlink"/>
                <w:noProof/>
              </w:rPr>
              <w:t>Table S3. Within- and among-individual covariance matrix for post-treatment feeding rate. Values are reported as correlation coefficients with 95% credible intervals. Values above the diagonal are among-individual correlations, and values below the diagonal are within-individual correl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CB8920" w14:textId="24DB6996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58" w:history="1">
            <w:r w:rsidRPr="00380109">
              <w:rPr>
                <w:rStyle w:val="Hyperlink"/>
                <w:noProof/>
              </w:rPr>
              <w:t>Table S4. MCMCglmm model results for latency to resume feeding, including baseline feeding rate as a fixed effect. Following each treatment, latencies were log-transformed, fitted as separate response variables, and modelled with gaussian errors as a function of baseline feeding rate, temperature, sex, and latency to resume feed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5851D1" w14:textId="058F7A5D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59" w:history="1">
            <w:r w:rsidRPr="00380109">
              <w:rPr>
                <w:rStyle w:val="Hyperlink"/>
                <w:noProof/>
              </w:rPr>
              <w:t>Table S5. Within- and among-individual covariance matrix for estimates derived from model of latency to resume feeding presented in Table S4. Values are reported as correlation coefficients with 95% credible intervals. Values above the diagonal are among-individual correlations, and values below the diagonal are within-individual correl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477374" w14:textId="0FD43613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60" w:history="1">
            <w:r w:rsidRPr="00380109">
              <w:rPr>
                <w:rStyle w:val="Hyperlink"/>
                <w:noProof/>
              </w:rPr>
              <w:t>Table S6. MCMCglmm model results for post-treatment feeding rate, including baseline feeding rate as a fixed effect. Feeding rates following each treatment were fitted as separate response variables and modelled with gaussian errors as a function of baseline feeding rate, temperature, sex, and latency to resume feed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24E947" w14:textId="1ED03DF7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61" w:history="1">
            <w:r w:rsidRPr="00380109">
              <w:rPr>
                <w:rStyle w:val="Hyperlink"/>
                <w:noProof/>
              </w:rPr>
              <w:t>Table S7. Within- and among-individual covariance matrix for estimates derived from model of post-treatment feeding rate presented in Table S6. Values are reported as correlation coefficients with 95% credible intervals. Values above the diagonal are among-individual correlations, and values below the diagonal are within-individual correl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164C38" w14:textId="7917D80D" w:rsidR="00436DDA" w:rsidRDefault="00436DDA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89736962" w:history="1">
            <w:r w:rsidRPr="00380109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7369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88B59A" w14:textId="4E76CAE6" w:rsidR="00D453C8" w:rsidRPr="00D453C8" w:rsidRDefault="00201801" w:rsidP="00DA58CF">
          <w:pPr>
            <w:rPr>
              <w:rFonts w:asciiTheme="minorBidi" w:hAnsiTheme="minorBidi"/>
              <w:sz w:val="22"/>
              <w:szCs w:val="22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A5D031B" w14:textId="3610A86A" w:rsidR="008974DE" w:rsidRDefault="008974DE" w:rsidP="008974DE">
      <w:pPr>
        <w:rPr>
          <w:rFonts w:asciiTheme="minorBidi" w:hAnsiTheme="minorBidi"/>
          <w:sz w:val="22"/>
          <w:szCs w:val="22"/>
        </w:rPr>
        <w:sectPr w:rsidR="008974DE" w:rsidSect="00400573">
          <w:footerReference w:type="default" r:id="rId8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54863469" w14:textId="40F319EB" w:rsidR="00FA558C" w:rsidRDefault="00FA558C" w:rsidP="00FA558C">
      <w:pPr>
        <w:pStyle w:val="Heading1"/>
      </w:pPr>
      <w:bookmarkStart w:id="0" w:name="_Toc189736955"/>
      <w:r>
        <w:lastRenderedPageBreak/>
        <w:t xml:space="preserve">Table S1. </w:t>
      </w:r>
      <w:r w:rsidRPr="006A3F99">
        <w:rPr>
          <w:b w:val="0"/>
          <w:bCs w:val="0"/>
        </w:rPr>
        <w:t xml:space="preserve">Comparison of LMM model results for latency to resume feeding and post-treatment feeding rate, using the original </w:t>
      </w:r>
      <w:r w:rsidR="00572516">
        <w:rPr>
          <w:b w:val="0"/>
          <w:bCs w:val="0"/>
        </w:rPr>
        <w:t xml:space="preserve">random effects structure </w:t>
      </w:r>
      <w:r w:rsidRPr="006A3F99">
        <w:rPr>
          <w:b w:val="0"/>
          <w:bCs w:val="0"/>
        </w:rPr>
        <w:t xml:space="preserve">from </w:t>
      </w:r>
      <w:r w:rsidRPr="006A3F99">
        <w:rPr>
          <w:b w:val="0"/>
          <w:bCs w:val="0"/>
        </w:rPr>
        <w:fldChar w:fldCharType="begin">
          <w:fldData xml:space="preserve">PEVuZE5vdGU+PENpdGUgQXV0aG9yWWVhcj0iMSI+PEF1dGhvcj5BcnRlYWdhLVRvcnJlczwvQXV0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=
</w:fldData>
        </w:fldChar>
      </w:r>
      <w:r w:rsidRPr="006A3F99">
        <w:rPr>
          <w:b w:val="0"/>
          <w:bCs w:val="0"/>
        </w:rPr>
        <w:instrText xml:space="preserve"> ADDIN EN.CITE </w:instrText>
      </w:r>
      <w:r w:rsidRPr="006A3F99">
        <w:rPr>
          <w:b w:val="0"/>
          <w:bCs w:val="0"/>
        </w:rPr>
        <w:fldChar w:fldCharType="begin">
          <w:fldData xml:space="preserve">PEVuZE5vdGU+PENpdGUgQXV0aG9yWWVhcj0iMSI+PEF1dGhvcj5BcnRlYWdhLVRvcnJlczwvQXV0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=
</w:fldData>
        </w:fldChar>
      </w:r>
      <w:r w:rsidRPr="006A3F99">
        <w:rPr>
          <w:b w:val="0"/>
          <w:bCs w:val="0"/>
        </w:rPr>
        <w:instrText xml:space="preserve"> ADDIN EN.CITE.DATA </w:instrText>
      </w:r>
      <w:r w:rsidRPr="006A3F99">
        <w:rPr>
          <w:b w:val="0"/>
          <w:bCs w:val="0"/>
        </w:rPr>
      </w:r>
      <w:r w:rsidRPr="006A3F99">
        <w:rPr>
          <w:b w:val="0"/>
          <w:bCs w:val="0"/>
        </w:rPr>
        <w:fldChar w:fldCharType="end"/>
      </w:r>
      <w:r w:rsidRPr="006A3F99">
        <w:rPr>
          <w:b w:val="0"/>
          <w:bCs w:val="0"/>
        </w:rPr>
      </w:r>
      <w:r w:rsidRPr="006A3F99">
        <w:rPr>
          <w:b w:val="0"/>
          <w:bCs w:val="0"/>
        </w:rPr>
        <w:fldChar w:fldCharType="separate"/>
      </w:r>
      <w:r w:rsidRPr="006A3F99">
        <w:rPr>
          <w:b w:val="0"/>
          <w:bCs w:val="0"/>
          <w:noProof/>
        </w:rPr>
        <w:t>Arteaga-Torres et al. (2020)</w:t>
      </w:r>
      <w:r w:rsidRPr="006A3F99">
        <w:rPr>
          <w:b w:val="0"/>
          <w:bCs w:val="0"/>
        </w:rPr>
        <w:fldChar w:fldCharType="end"/>
      </w:r>
      <w:r w:rsidR="007C73D6">
        <w:rPr>
          <w:b w:val="0"/>
          <w:bCs w:val="0"/>
        </w:rPr>
        <w:t>,</w:t>
      </w:r>
      <w:r w:rsidRPr="006A3F99">
        <w:rPr>
          <w:b w:val="0"/>
          <w:bCs w:val="0"/>
        </w:rPr>
        <w:t xml:space="preserve"> and</w:t>
      </w:r>
      <w:r w:rsidR="007C73D6">
        <w:rPr>
          <w:b w:val="0"/>
          <w:bCs w:val="0"/>
        </w:rPr>
        <w:t xml:space="preserve"> </w:t>
      </w:r>
      <w:r w:rsidRPr="006A3F99">
        <w:rPr>
          <w:b w:val="0"/>
          <w:bCs w:val="0"/>
        </w:rPr>
        <w:t>a simplified model excluding feeder ID and replicate number as random effects.</w:t>
      </w:r>
      <w:bookmarkEnd w:id="0"/>
      <w:r w:rsidRPr="006A3F99">
        <w:rPr>
          <w:b w:val="0"/>
          <w:bCs w:val="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272"/>
        <w:gridCol w:w="2273"/>
        <w:gridCol w:w="2272"/>
        <w:gridCol w:w="2273"/>
      </w:tblGrid>
      <w:tr w:rsidR="00FA558C" w14:paraId="5BE0401A" w14:textId="77777777" w:rsidTr="00C862D8">
        <w:tc>
          <w:tcPr>
            <w:tcW w:w="2515" w:type="dxa"/>
          </w:tcPr>
          <w:p w14:paraId="3B95929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4545" w:type="dxa"/>
            <w:gridSpan w:val="2"/>
            <w:tcBorders>
              <w:right w:val="single" w:sz="4" w:space="0" w:color="auto"/>
            </w:tcBorders>
          </w:tcPr>
          <w:p w14:paraId="74245FCC" w14:textId="77777777" w:rsidR="00FA558C" w:rsidRPr="00651D42" w:rsidRDefault="00FA558C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>Latency to Resume Feeding (sec)</w:t>
            </w:r>
          </w:p>
        </w:tc>
        <w:tc>
          <w:tcPr>
            <w:tcW w:w="4545" w:type="dxa"/>
            <w:gridSpan w:val="2"/>
            <w:tcBorders>
              <w:left w:val="single" w:sz="4" w:space="0" w:color="auto"/>
            </w:tcBorders>
          </w:tcPr>
          <w:p w14:paraId="327C0BDF" w14:textId="77777777" w:rsidR="00FA558C" w:rsidRPr="00651D42" w:rsidRDefault="00FA558C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>Feeding Rate (visits h</w:t>
            </w:r>
            <w:r w:rsidRPr="00651D42">
              <w:rPr>
                <w:rFonts w:asciiTheme="minorBidi" w:hAnsiTheme="minorBidi"/>
                <w:b/>
                <w:bCs/>
                <w:sz w:val="22"/>
                <w:szCs w:val="22"/>
                <w:vertAlign w:val="superscript"/>
              </w:rPr>
              <w:t>−1</w:t>
            </w: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>)</w:t>
            </w:r>
          </w:p>
        </w:tc>
      </w:tr>
      <w:tr w:rsidR="00FA558C" w14:paraId="4A0F40D0" w14:textId="77777777" w:rsidTr="00C862D8">
        <w:tc>
          <w:tcPr>
            <w:tcW w:w="2515" w:type="dxa"/>
          </w:tcPr>
          <w:p w14:paraId="45081A5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2E71681" w14:textId="18D8E4E2" w:rsidR="00FA558C" w:rsidRPr="00651D42" w:rsidRDefault="00FA558C" w:rsidP="00572516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Original </w:t>
            </w:r>
          </w:p>
        </w:tc>
        <w:tc>
          <w:tcPr>
            <w:tcW w:w="2273" w:type="dxa"/>
            <w:tcBorders>
              <w:bottom w:val="single" w:sz="4" w:space="0" w:color="auto"/>
              <w:right w:val="single" w:sz="4" w:space="0" w:color="auto"/>
            </w:tcBorders>
          </w:tcPr>
          <w:p w14:paraId="565734B8" w14:textId="53D17815" w:rsidR="00FA558C" w:rsidRPr="00651D42" w:rsidRDefault="00FA558C" w:rsidP="00572516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implified </w:t>
            </w: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</w:tcBorders>
          </w:tcPr>
          <w:p w14:paraId="6A8E5939" w14:textId="25F8B07F" w:rsidR="00FA558C" w:rsidRPr="00651D42" w:rsidRDefault="00FA558C" w:rsidP="00572516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Original 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7201CC80" w14:textId="683D3992" w:rsidR="00FA558C" w:rsidRPr="00651D42" w:rsidRDefault="00FA558C" w:rsidP="00572516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Simplified </w:t>
            </w:r>
          </w:p>
        </w:tc>
      </w:tr>
      <w:tr w:rsidR="00FA558C" w14:paraId="653AC257" w14:textId="77777777" w:rsidTr="00C862D8">
        <w:tc>
          <w:tcPr>
            <w:tcW w:w="2515" w:type="dxa"/>
            <w:tcBorders>
              <w:bottom w:val="single" w:sz="4" w:space="0" w:color="auto"/>
            </w:tcBorders>
          </w:tcPr>
          <w:p w14:paraId="46363E35" w14:textId="77777777" w:rsidR="00FA558C" w:rsidRPr="00651D42" w:rsidRDefault="00FA558C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Fixed Effect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29FD5E82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603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BFB2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49EA55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A558C" w14:paraId="40AA91C8" w14:textId="77777777" w:rsidTr="00C862D8">
        <w:tc>
          <w:tcPr>
            <w:tcW w:w="2515" w:type="dxa"/>
            <w:tcBorders>
              <w:top w:val="single" w:sz="4" w:space="0" w:color="auto"/>
            </w:tcBorders>
          </w:tcPr>
          <w:p w14:paraId="1A3E707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Sex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686DCF3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01 (−0.27, 0.33)</w:t>
            </w:r>
          </w:p>
        </w:tc>
        <w:tc>
          <w:tcPr>
            <w:tcW w:w="2273" w:type="dxa"/>
            <w:tcBorders>
              <w:top w:val="single" w:sz="4" w:space="0" w:color="auto"/>
              <w:right w:val="single" w:sz="4" w:space="0" w:color="auto"/>
            </w:tcBorders>
          </w:tcPr>
          <w:p w14:paraId="57B4259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0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-0.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4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43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</w:tcBorders>
          </w:tcPr>
          <w:p w14:paraId="3513B25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−3.38 (−5.82, −1.14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4FAD267E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-3.3</w:t>
            </w:r>
            <w:r>
              <w:rPr>
                <w:rFonts w:asciiTheme="minorBidi" w:hAnsiTheme="minorBidi"/>
                <w:sz w:val="22"/>
                <w:szCs w:val="22"/>
              </w:rPr>
              <w:t>1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-5.5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-1.1</w:t>
            </w:r>
            <w:r>
              <w:rPr>
                <w:rFonts w:asciiTheme="minorBidi" w:hAnsiTheme="minorBidi"/>
                <w:sz w:val="22"/>
                <w:szCs w:val="22"/>
              </w:rPr>
              <w:t>4)</w:t>
            </w:r>
          </w:p>
        </w:tc>
      </w:tr>
      <w:tr w:rsidR="00FA558C" w14:paraId="0EB0D96B" w14:textId="77777777" w:rsidTr="00C862D8">
        <w:tc>
          <w:tcPr>
            <w:tcW w:w="2515" w:type="dxa"/>
          </w:tcPr>
          <w:p w14:paraId="6AA76F9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Treatment</w:t>
            </w:r>
          </w:p>
        </w:tc>
        <w:tc>
          <w:tcPr>
            <w:tcW w:w="2272" w:type="dxa"/>
          </w:tcPr>
          <w:p w14:paraId="3471983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04E9B9C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15888619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3" w:type="dxa"/>
          </w:tcPr>
          <w:p w14:paraId="318D2428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A558C" w14:paraId="39006672" w14:textId="77777777" w:rsidTr="00C862D8">
        <w:tc>
          <w:tcPr>
            <w:tcW w:w="2515" w:type="dxa"/>
          </w:tcPr>
          <w:p w14:paraId="31918AE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Control</w:t>
            </w:r>
          </w:p>
        </w:tc>
        <w:tc>
          <w:tcPr>
            <w:tcW w:w="2272" w:type="dxa"/>
          </w:tcPr>
          <w:p w14:paraId="378AA02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6.49 (6.01, 6.84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C2DCE28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6.4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6.2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6.6</w:t>
            </w:r>
            <w:r>
              <w:rPr>
                <w:rFonts w:asciiTheme="minorBidi" w:hAnsiTheme="minorBidi"/>
                <w:sz w:val="22"/>
                <w:szCs w:val="22"/>
              </w:rPr>
              <w:t>9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644AA8E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9.61 (17.51, 22.16)</w:t>
            </w:r>
          </w:p>
        </w:tc>
        <w:tc>
          <w:tcPr>
            <w:tcW w:w="2273" w:type="dxa"/>
          </w:tcPr>
          <w:p w14:paraId="1F3E6DA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9.5</w:t>
            </w:r>
            <w:r>
              <w:rPr>
                <w:rFonts w:asciiTheme="minorBidi" w:hAnsiTheme="minorBidi"/>
                <w:sz w:val="22"/>
                <w:szCs w:val="22"/>
              </w:rPr>
              <w:t>8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8.0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20.99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FA558C" w14:paraId="31AC0EEE" w14:textId="77777777" w:rsidTr="00C862D8">
        <w:tc>
          <w:tcPr>
            <w:tcW w:w="2515" w:type="dxa"/>
          </w:tcPr>
          <w:p w14:paraId="5F66FCA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Acoustic</w:t>
            </w:r>
          </w:p>
        </w:tc>
        <w:tc>
          <w:tcPr>
            <w:tcW w:w="2272" w:type="dxa"/>
          </w:tcPr>
          <w:p w14:paraId="0CF77953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6.64 (6.23, 7.04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0CF612C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6.7</w:t>
            </w:r>
            <w:r>
              <w:rPr>
                <w:rFonts w:asciiTheme="minorBidi" w:hAnsiTheme="minorBidi"/>
                <w:sz w:val="22"/>
                <w:szCs w:val="22"/>
              </w:rPr>
              <w:t>1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6.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6.9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573B743F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6.39 (14.12, 18.77)</w:t>
            </w:r>
          </w:p>
        </w:tc>
        <w:tc>
          <w:tcPr>
            <w:tcW w:w="2273" w:type="dxa"/>
          </w:tcPr>
          <w:p w14:paraId="1EE77CD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6.0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4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5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7.7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FA558C" w14:paraId="14A065F4" w14:textId="77777777" w:rsidTr="00C862D8">
        <w:tc>
          <w:tcPr>
            <w:tcW w:w="2515" w:type="dxa"/>
          </w:tcPr>
          <w:p w14:paraId="30C5925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Visual</w:t>
            </w:r>
          </w:p>
        </w:tc>
        <w:tc>
          <w:tcPr>
            <w:tcW w:w="2272" w:type="dxa"/>
          </w:tcPr>
          <w:p w14:paraId="268C9B5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7.55 (7.15, 7.96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7B30B3E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7.6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7.4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7.8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1673319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7.11 (14.67, 19.31)</w:t>
            </w:r>
          </w:p>
        </w:tc>
        <w:tc>
          <w:tcPr>
            <w:tcW w:w="2273" w:type="dxa"/>
          </w:tcPr>
          <w:p w14:paraId="5C431599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7.1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5.7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8.6</w:t>
            </w:r>
            <w:r>
              <w:rPr>
                <w:rFonts w:asciiTheme="minorBidi" w:hAnsiTheme="minorBidi"/>
                <w:sz w:val="22"/>
                <w:szCs w:val="22"/>
              </w:rPr>
              <w:t>8)</w:t>
            </w:r>
          </w:p>
        </w:tc>
      </w:tr>
      <w:tr w:rsidR="00FA558C" w14:paraId="76C435B1" w14:textId="77777777" w:rsidTr="00C862D8">
        <w:tc>
          <w:tcPr>
            <w:tcW w:w="2515" w:type="dxa"/>
          </w:tcPr>
          <w:p w14:paraId="6873ED2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Acoustic + Visual</w:t>
            </w:r>
          </w:p>
        </w:tc>
        <w:tc>
          <w:tcPr>
            <w:tcW w:w="2272" w:type="dxa"/>
          </w:tcPr>
          <w:p w14:paraId="425E9F4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7.43 (7.02, 7.85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3114F0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7.</w:t>
            </w:r>
            <w:r>
              <w:rPr>
                <w:rFonts w:asciiTheme="minorBidi" w:hAnsiTheme="minorBidi"/>
                <w:sz w:val="22"/>
                <w:szCs w:val="22"/>
              </w:rPr>
              <w:t>50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7.2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7.</w:t>
            </w:r>
            <w:r>
              <w:rPr>
                <w:rFonts w:asciiTheme="minorBidi" w:hAnsiTheme="minorBidi"/>
                <w:sz w:val="22"/>
                <w:szCs w:val="22"/>
              </w:rPr>
              <w:t>70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0A113FB2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7.11 (14.91, 19.70)</w:t>
            </w:r>
          </w:p>
        </w:tc>
        <w:tc>
          <w:tcPr>
            <w:tcW w:w="2273" w:type="dxa"/>
          </w:tcPr>
          <w:p w14:paraId="52C55113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7.3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5.4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8.</w:t>
            </w:r>
            <w:r>
              <w:rPr>
                <w:rFonts w:asciiTheme="minorBidi" w:hAnsiTheme="minorBidi"/>
                <w:sz w:val="22"/>
                <w:szCs w:val="22"/>
              </w:rPr>
              <w:t>50)</w:t>
            </w:r>
          </w:p>
        </w:tc>
      </w:tr>
      <w:tr w:rsidR="00FA558C" w14:paraId="46681A35" w14:textId="77777777" w:rsidTr="00C862D8">
        <w:tc>
          <w:tcPr>
            <w:tcW w:w="2515" w:type="dxa"/>
          </w:tcPr>
          <w:p w14:paraId="604CC7C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Temperature</w:t>
            </w:r>
          </w:p>
        </w:tc>
        <w:tc>
          <w:tcPr>
            <w:tcW w:w="2272" w:type="dxa"/>
          </w:tcPr>
          <w:p w14:paraId="7C99F11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38C2F598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2A5493F9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273" w:type="dxa"/>
          </w:tcPr>
          <w:p w14:paraId="09BD837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FA558C" w14:paraId="3A0275BD" w14:textId="77777777" w:rsidTr="00C862D8">
        <w:tc>
          <w:tcPr>
            <w:tcW w:w="2515" w:type="dxa"/>
          </w:tcPr>
          <w:p w14:paraId="22C237C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by Control</w:t>
            </w:r>
          </w:p>
        </w:tc>
        <w:tc>
          <w:tcPr>
            <w:tcW w:w="2272" w:type="dxa"/>
          </w:tcPr>
          <w:p w14:paraId="0FE27C93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22 (0.06, 0.34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7ED1DE7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7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3</w:t>
            </w:r>
            <w:r>
              <w:rPr>
                <w:rFonts w:asciiTheme="minorBidi" w:hAnsiTheme="minorBidi"/>
                <w:sz w:val="22"/>
                <w:szCs w:val="22"/>
              </w:rPr>
              <w:t>8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5450EEA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14 (−1.05, 1.28)</w:t>
            </w:r>
          </w:p>
        </w:tc>
        <w:tc>
          <w:tcPr>
            <w:tcW w:w="2273" w:type="dxa"/>
          </w:tcPr>
          <w:p w14:paraId="3FE11C2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-0.1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-1.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9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</w:tr>
      <w:tr w:rsidR="00FA558C" w14:paraId="60914F37" w14:textId="77777777" w:rsidTr="00C862D8">
        <w:tc>
          <w:tcPr>
            <w:tcW w:w="2515" w:type="dxa"/>
          </w:tcPr>
          <w:p w14:paraId="0B6B9E8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by Acoustic</w:t>
            </w:r>
          </w:p>
        </w:tc>
        <w:tc>
          <w:tcPr>
            <w:tcW w:w="2272" w:type="dxa"/>
          </w:tcPr>
          <w:p w14:paraId="3AACF30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23 (0.08, 0.36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17F48C3E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6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0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38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1BB4F68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−1.49 (−2.85, −0.42)</w:t>
            </w:r>
          </w:p>
        </w:tc>
        <w:tc>
          <w:tcPr>
            <w:tcW w:w="2273" w:type="dxa"/>
          </w:tcPr>
          <w:p w14:paraId="0863326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-1.7</w:t>
            </w:r>
            <w:r>
              <w:rPr>
                <w:rFonts w:asciiTheme="minorBidi" w:hAnsiTheme="minorBidi"/>
                <w:sz w:val="22"/>
                <w:szCs w:val="22"/>
              </w:rPr>
              <w:t>2 (</w:t>
            </w:r>
            <w:r w:rsidRPr="00704C10">
              <w:rPr>
                <w:rFonts w:asciiTheme="minorBidi" w:hAnsiTheme="minorBidi"/>
                <w:sz w:val="22"/>
                <w:szCs w:val="22"/>
              </w:rPr>
              <w:t>-2.8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4C10">
              <w:rPr>
                <w:rFonts w:asciiTheme="minorBidi" w:hAnsiTheme="minorBidi"/>
                <w:sz w:val="22"/>
                <w:szCs w:val="22"/>
              </w:rPr>
              <w:t>-0.3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</w:tr>
      <w:tr w:rsidR="00FA558C" w14:paraId="7EF9DF65" w14:textId="77777777" w:rsidTr="00C862D8">
        <w:tc>
          <w:tcPr>
            <w:tcW w:w="2515" w:type="dxa"/>
          </w:tcPr>
          <w:p w14:paraId="4198DAD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by Visual</w:t>
            </w:r>
          </w:p>
        </w:tc>
        <w:tc>
          <w:tcPr>
            <w:tcW w:w="2272" w:type="dxa"/>
          </w:tcPr>
          <w:p w14:paraId="2010D04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09 (−0.08, 0.21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40135A5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0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-0.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1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417E4D18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−0.86 (−2.14, 0.28)</w:t>
            </w:r>
          </w:p>
        </w:tc>
        <w:tc>
          <w:tcPr>
            <w:tcW w:w="2273" w:type="dxa"/>
          </w:tcPr>
          <w:p w14:paraId="25606B1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-1.1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4C10">
              <w:rPr>
                <w:rFonts w:asciiTheme="minorBidi" w:hAnsiTheme="minorBidi"/>
                <w:sz w:val="22"/>
                <w:szCs w:val="22"/>
              </w:rPr>
              <w:t>-2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5, </w:t>
            </w:r>
            <w:r w:rsidRPr="00704C10">
              <w:rPr>
                <w:rFonts w:asciiTheme="minorBidi" w:hAnsiTheme="minorBidi"/>
                <w:sz w:val="22"/>
                <w:szCs w:val="22"/>
              </w:rPr>
              <w:t>0.35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FA558C" w14:paraId="1ECCEAF8" w14:textId="77777777" w:rsidTr="00C862D8">
        <w:tc>
          <w:tcPr>
            <w:tcW w:w="2515" w:type="dxa"/>
          </w:tcPr>
          <w:p w14:paraId="52FC17CE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by Acoustic + Visual</w:t>
            </w:r>
          </w:p>
        </w:tc>
        <w:tc>
          <w:tcPr>
            <w:tcW w:w="2272" w:type="dxa"/>
          </w:tcPr>
          <w:p w14:paraId="2C2A2C4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18 (0.06, 0.37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68F07B19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sz w:val="22"/>
                <w:szCs w:val="22"/>
              </w:rPr>
              <w:t>20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0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34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6CAF64D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−0.08 (−1.46, 1.18)</w:t>
            </w:r>
          </w:p>
        </w:tc>
        <w:tc>
          <w:tcPr>
            <w:tcW w:w="2273" w:type="dxa"/>
          </w:tcPr>
          <w:p w14:paraId="1FBC887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-0.2</w:t>
            </w:r>
            <w:r>
              <w:rPr>
                <w:rFonts w:asciiTheme="minorBidi" w:hAnsiTheme="minorBidi"/>
                <w:sz w:val="22"/>
                <w:szCs w:val="22"/>
              </w:rPr>
              <w:t>1 (</w:t>
            </w:r>
            <w:r w:rsidRPr="00704C10">
              <w:rPr>
                <w:rFonts w:asciiTheme="minorBidi" w:hAnsiTheme="minorBidi"/>
                <w:sz w:val="22"/>
                <w:szCs w:val="22"/>
              </w:rPr>
              <w:t>-1.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, </w:t>
            </w:r>
            <w:r w:rsidRPr="00704C10">
              <w:rPr>
                <w:rFonts w:asciiTheme="minorBidi" w:hAnsiTheme="minorBidi"/>
                <w:sz w:val="22"/>
                <w:szCs w:val="22"/>
              </w:rPr>
              <w:t>0.9</w:t>
            </w:r>
            <w:r>
              <w:rPr>
                <w:rFonts w:asciiTheme="minorBidi" w:hAnsiTheme="minorBidi"/>
                <w:sz w:val="22"/>
                <w:szCs w:val="22"/>
              </w:rPr>
              <w:t>9)</w:t>
            </w:r>
          </w:p>
        </w:tc>
      </w:tr>
      <w:tr w:rsidR="00FA558C" w14:paraId="7E149DCE" w14:textId="77777777" w:rsidTr="00C862D8">
        <w:tc>
          <w:tcPr>
            <w:tcW w:w="2515" w:type="dxa"/>
            <w:tcBorders>
              <w:bottom w:val="single" w:sz="4" w:space="0" w:color="auto"/>
            </w:tcBorders>
          </w:tcPr>
          <w:p w14:paraId="365EF17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LRF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362B6C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  <w:tc>
          <w:tcPr>
            <w:tcW w:w="2273" w:type="dxa"/>
            <w:tcBorders>
              <w:bottom w:val="single" w:sz="4" w:space="0" w:color="auto"/>
              <w:right w:val="single" w:sz="4" w:space="0" w:color="auto"/>
            </w:tcBorders>
          </w:tcPr>
          <w:p w14:paraId="2D0BBC6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</w:tcBorders>
          </w:tcPr>
          <w:p w14:paraId="364689E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.96 (1.32, 2.63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B25A41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.6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.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2.5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FA558C" w14:paraId="4D7AD47B" w14:textId="77777777" w:rsidTr="00C862D8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77F6E26A" w14:textId="77777777" w:rsidR="00FA558C" w:rsidRPr="00651D42" w:rsidRDefault="00FA558C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andom Effect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5559030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1900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CF47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BAB161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A558C" w14:paraId="036714A1" w14:textId="77777777" w:rsidTr="00C862D8">
        <w:tc>
          <w:tcPr>
            <w:tcW w:w="2515" w:type="dxa"/>
            <w:tcBorders>
              <w:top w:val="single" w:sz="4" w:space="0" w:color="auto"/>
            </w:tcBorders>
          </w:tcPr>
          <w:p w14:paraId="7C365D0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ID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C9AE5E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33 (0.19, 0.50)</w:t>
            </w:r>
          </w:p>
        </w:tc>
        <w:tc>
          <w:tcPr>
            <w:tcW w:w="2273" w:type="dxa"/>
            <w:tcBorders>
              <w:top w:val="single" w:sz="4" w:space="0" w:color="auto"/>
              <w:right w:val="single" w:sz="4" w:space="0" w:color="auto"/>
            </w:tcBorders>
          </w:tcPr>
          <w:p w14:paraId="6D72902E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0.3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2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0.5</w:t>
            </w:r>
            <w:r>
              <w:rPr>
                <w:rFonts w:asciiTheme="minorBidi" w:hAnsiTheme="minorBidi"/>
                <w:sz w:val="22"/>
                <w:szCs w:val="22"/>
              </w:rPr>
              <w:t>8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</w:tcBorders>
          </w:tcPr>
          <w:p w14:paraId="5F12169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7.09 (9.36, 25.12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53F89B3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90B51">
              <w:rPr>
                <w:rFonts w:asciiTheme="minorBidi" w:hAnsiTheme="minorBidi"/>
                <w:sz w:val="22"/>
                <w:szCs w:val="22"/>
              </w:rPr>
              <w:t>13.6</w:t>
            </w:r>
            <w:r>
              <w:rPr>
                <w:rFonts w:asciiTheme="minorBidi" w:hAnsiTheme="minorBidi"/>
                <w:sz w:val="22"/>
                <w:szCs w:val="22"/>
              </w:rPr>
              <w:t>7 (</w:t>
            </w:r>
            <w:r w:rsidRPr="00A90B51">
              <w:rPr>
                <w:rFonts w:asciiTheme="minorBidi" w:hAnsiTheme="minorBidi"/>
                <w:sz w:val="22"/>
                <w:szCs w:val="22"/>
              </w:rPr>
              <w:t>9.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A90B51">
              <w:rPr>
                <w:rFonts w:asciiTheme="minorBidi" w:hAnsiTheme="minorBidi"/>
                <w:sz w:val="22"/>
                <w:szCs w:val="22"/>
              </w:rPr>
              <w:t>24.43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FA558C" w14:paraId="5BA54950" w14:textId="77777777" w:rsidTr="00C862D8">
        <w:tc>
          <w:tcPr>
            <w:tcW w:w="2515" w:type="dxa"/>
          </w:tcPr>
          <w:p w14:paraId="248F05D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Feeder</w:t>
            </w:r>
          </w:p>
        </w:tc>
        <w:tc>
          <w:tcPr>
            <w:tcW w:w="2272" w:type="dxa"/>
          </w:tcPr>
          <w:p w14:paraId="1DDF8FB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12 (0.03, 0.57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24989F4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0E22DA5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09 (0.00, 0.24)</w:t>
            </w:r>
          </w:p>
        </w:tc>
        <w:tc>
          <w:tcPr>
            <w:tcW w:w="2273" w:type="dxa"/>
          </w:tcPr>
          <w:p w14:paraId="6A1FA90D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</w:tr>
      <w:tr w:rsidR="00FA558C" w14:paraId="465470AD" w14:textId="77777777" w:rsidTr="00C862D8">
        <w:tc>
          <w:tcPr>
            <w:tcW w:w="2515" w:type="dxa"/>
          </w:tcPr>
          <w:p w14:paraId="6EFA69F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Replicate</w:t>
            </w:r>
          </w:p>
        </w:tc>
        <w:tc>
          <w:tcPr>
            <w:tcW w:w="2272" w:type="dxa"/>
          </w:tcPr>
          <w:p w14:paraId="17C0E648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00 (0.00, 0.07)</w:t>
            </w:r>
          </w:p>
        </w:tc>
        <w:tc>
          <w:tcPr>
            <w:tcW w:w="2273" w:type="dxa"/>
            <w:tcBorders>
              <w:right w:val="single" w:sz="4" w:space="0" w:color="auto"/>
            </w:tcBorders>
          </w:tcPr>
          <w:p w14:paraId="5E4F03D7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  <w:tc>
          <w:tcPr>
            <w:tcW w:w="2272" w:type="dxa"/>
            <w:tcBorders>
              <w:left w:val="single" w:sz="4" w:space="0" w:color="auto"/>
            </w:tcBorders>
          </w:tcPr>
          <w:p w14:paraId="185324FA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3.78 (0.00, 13.66)</w:t>
            </w:r>
          </w:p>
        </w:tc>
        <w:tc>
          <w:tcPr>
            <w:tcW w:w="2273" w:type="dxa"/>
          </w:tcPr>
          <w:p w14:paraId="48BE447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</w:tr>
      <w:tr w:rsidR="00FA558C" w14:paraId="63CA2155" w14:textId="77777777" w:rsidTr="00C862D8">
        <w:tc>
          <w:tcPr>
            <w:tcW w:w="2515" w:type="dxa"/>
            <w:tcBorders>
              <w:bottom w:val="single" w:sz="4" w:space="0" w:color="auto"/>
            </w:tcBorders>
          </w:tcPr>
          <w:p w14:paraId="30737D95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Residual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59A583B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1.23 (1.14, 1.38)</w:t>
            </w:r>
          </w:p>
        </w:tc>
        <w:tc>
          <w:tcPr>
            <w:tcW w:w="2273" w:type="dxa"/>
            <w:tcBorders>
              <w:bottom w:val="single" w:sz="4" w:space="0" w:color="auto"/>
              <w:right w:val="single" w:sz="4" w:space="0" w:color="auto"/>
            </w:tcBorders>
          </w:tcPr>
          <w:p w14:paraId="3DBABB0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700CA9">
              <w:rPr>
                <w:rFonts w:asciiTheme="minorBidi" w:hAnsiTheme="minorBidi"/>
                <w:sz w:val="22"/>
                <w:szCs w:val="22"/>
              </w:rPr>
              <w:t>1.2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.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, </w:t>
            </w:r>
            <w:r w:rsidRPr="00700CA9">
              <w:rPr>
                <w:rFonts w:asciiTheme="minorBidi" w:hAnsiTheme="minorBidi"/>
                <w:sz w:val="22"/>
                <w:szCs w:val="22"/>
              </w:rPr>
              <w:t>1.4</w:t>
            </w:r>
            <w:r>
              <w:rPr>
                <w:rFonts w:asciiTheme="minorBidi" w:hAnsiTheme="minorBidi"/>
                <w:sz w:val="22"/>
                <w:szCs w:val="22"/>
              </w:rPr>
              <w:t>3)</w:t>
            </w:r>
          </w:p>
        </w:tc>
        <w:tc>
          <w:tcPr>
            <w:tcW w:w="2272" w:type="dxa"/>
            <w:tcBorders>
              <w:left w:val="single" w:sz="4" w:space="0" w:color="auto"/>
              <w:bottom w:val="single" w:sz="4" w:space="0" w:color="auto"/>
            </w:tcBorders>
          </w:tcPr>
          <w:p w14:paraId="3FA4DFB1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87.0 (78.14, 95.01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3266A5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90B51">
              <w:rPr>
                <w:rFonts w:asciiTheme="minorBidi" w:hAnsiTheme="minorBidi"/>
                <w:sz w:val="22"/>
                <w:szCs w:val="22"/>
              </w:rPr>
              <w:t>8</w:t>
            </w:r>
            <w:r>
              <w:rPr>
                <w:rFonts w:asciiTheme="minorBidi" w:hAnsiTheme="minorBidi"/>
                <w:sz w:val="22"/>
                <w:szCs w:val="22"/>
              </w:rPr>
              <w:t>8.00 (</w:t>
            </w:r>
            <w:r w:rsidRPr="00A90B51">
              <w:rPr>
                <w:rFonts w:asciiTheme="minorBidi" w:hAnsiTheme="minorBidi"/>
                <w:sz w:val="22"/>
                <w:szCs w:val="22"/>
              </w:rPr>
              <w:t>79.9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A90B51">
              <w:rPr>
                <w:rFonts w:asciiTheme="minorBidi" w:hAnsiTheme="minorBidi"/>
                <w:sz w:val="22"/>
                <w:szCs w:val="22"/>
              </w:rPr>
              <w:t>96.0</w:t>
            </w:r>
            <w:r>
              <w:rPr>
                <w:rFonts w:asciiTheme="minorBidi" w:hAnsiTheme="minorBidi"/>
                <w:sz w:val="22"/>
                <w:szCs w:val="22"/>
              </w:rPr>
              <w:t>8)</w:t>
            </w:r>
          </w:p>
        </w:tc>
      </w:tr>
      <w:tr w:rsidR="00FA558C" w14:paraId="4ED5ADDE" w14:textId="77777777" w:rsidTr="00C862D8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C6DADA4" w14:textId="77777777" w:rsidR="00FA558C" w:rsidRPr="00651D42" w:rsidRDefault="00FA558C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651D42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epeatability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76AB5EC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7E8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5446E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349EE576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A558C" w14:paraId="491BF2CB" w14:textId="77777777" w:rsidTr="00C862D8">
        <w:tc>
          <w:tcPr>
            <w:tcW w:w="2515" w:type="dxa"/>
            <w:tcBorders>
              <w:top w:val="single" w:sz="4" w:space="0" w:color="auto"/>
            </w:tcBorders>
          </w:tcPr>
          <w:p w14:paraId="767BFADB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ID-Repeatability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D53A244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21 (0.14, 0.30)</w:t>
            </w:r>
          </w:p>
        </w:tc>
        <w:tc>
          <w:tcPr>
            <w:tcW w:w="2273" w:type="dxa"/>
            <w:tcBorders>
              <w:top w:val="single" w:sz="4" w:space="0" w:color="auto"/>
              <w:right w:val="single" w:sz="4" w:space="0" w:color="auto"/>
            </w:tcBorders>
          </w:tcPr>
          <w:p w14:paraId="5C84C42C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90B51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4 (</w:t>
            </w:r>
            <w:r w:rsidRPr="00A90B51">
              <w:rPr>
                <w:rFonts w:asciiTheme="minorBidi" w:hAnsiTheme="minorBidi"/>
                <w:sz w:val="22"/>
                <w:szCs w:val="22"/>
              </w:rPr>
              <w:t>0.1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A90B51">
              <w:rPr>
                <w:rFonts w:asciiTheme="minorBidi" w:hAnsiTheme="minorBidi"/>
                <w:sz w:val="22"/>
                <w:szCs w:val="22"/>
              </w:rPr>
              <w:t>0.3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</w:tcBorders>
          </w:tcPr>
          <w:p w14:paraId="6C66B209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42C2E">
              <w:rPr>
                <w:rFonts w:asciiTheme="minorBidi" w:hAnsiTheme="minorBidi"/>
                <w:sz w:val="22"/>
                <w:szCs w:val="22"/>
              </w:rPr>
              <w:t>0.16 (0.10, 0.24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AC8EC3F" w14:textId="77777777" w:rsidR="00FA558C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A90B51">
              <w:rPr>
                <w:rFonts w:asciiTheme="minorBidi" w:hAnsiTheme="minorBidi"/>
                <w:sz w:val="22"/>
                <w:szCs w:val="22"/>
              </w:rPr>
              <w:t>0.1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A90B51">
              <w:rPr>
                <w:rFonts w:asciiTheme="minorBidi" w:hAnsiTheme="minorBidi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0, </w:t>
            </w:r>
            <w:r w:rsidRPr="00A90B51">
              <w:rPr>
                <w:rFonts w:asciiTheme="minorBidi" w:hAnsiTheme="minorBidi"/>
                <w:sz w:val="22"/>
                <w:szCs w:val="22"/>
              </w:rPr>
              <w:t>0.22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</w:tbl>
    <w:p w14:paraId="257C5229" w14:textId="77777777" w:rsidR="00FA558C" w:rsidRDefault="00FA558C">
      <w:pPr>
        <w:rPr>
          <w:rFonts w:asciiTheme="minorBidi" w:hAnsiTheme="minorBidi"/>
          <w:b/>
          <w:bCs/>
          <w:sz w:val="22"/>
          <w:szCs w:val="22"/>
        </w:rPr>
      </w:pPr>
      <w:r>
        <w:br w:type="page"/>
      </w:r>
    </w:p>
    <w:p w14:paraId="3F37E5CE" w14:textId="3E711F89" w:rsidR="00FA558C" w:rsidRPr="00EE6F35" w:rsidRDefault="00FA558C" w:rsidP="00FA558C">
      <w:pPr>
        <w:pStyle w:val="Heading1"/>
      </w:pPr>
      <w:bookmarkStart w:id="1" w:name="_Toc189736956"/>
      <w:r w:rsidRPr="00EE6F35">
        <w:lastRenderedPageBreak/>
        <w:t xml:space="preserve">Table </w:t>
      </w:r>
      <w:r>
        <w:t>S2</w:t>
      </w:r>
      <w:r w:rsidRPr="00EE6F35">
        <w:t xml:space="preserve">. </w:t>
      </w:r>
      <w:r w:rsidRPr="006A3F99">
        <w:rPr>
          <w:b w:val="0"/>
          <w:bCs w:val="0"/>
        </w:rPr>
        <w:t xml:space="preserve">Within- and among-individual covariance matrix for latency to resume feeding. Values are reported as correlation coefficients with 95% credible intervals. Values above the diagonal are among-individual correlations, </w:t>
      </w:r>
      <w:r w:rsidR="00167F2A" w:rsidRPr="006A3F99">
        <w:rPr>
          <w:b w:val="0"/>
          <w:bCs w:val="0"/>
        </w:rPr>
        <w:t xml:space="preserve">and </w:t>
      </w:r>
      <w:r w:rsidRPr="006A3F99">
        <w:rPr>
          <w:b w:val="0"/>
          <w:bCs w:val="0"/>
        </w:rPr>
        <w:t>values below the diagonal are within-individual correlations.</w:t>
      </w:r>
      <w:bookmarkEnd w:id="1"/>
    </w:p>
    <w:tbl>
      <w:tblPr>
        <w:tblStyle w:val="TableGrid"/>
        <w:tblW w:w="0" w:type="auto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70"/>
        <w:gridCol w:w="2073"/>
        <w:gridCol w:w="2074"/>
        <w:gridCol w:w="2074"/>
        <w:gridCol w:w="2074"/>
      </w:tblGrid>
      <w:tr w:rsidR="00FA558C" w:rsidRPr="00EE6F35" w14:paraId="543A0504" w14:textId="77777777" w:rsidTr="00C862D8">
        <w:tc>
          <w:tcPr>
            <w:tcW w:w="1870" w:type="dxa"/>
          </w:tcPr>
          <w:p w14:paraId="5E77E0FB" w14:textId="77777777" w:rsidR="00FA558C" w:rsidRPr="00BF0000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37FEF286" w14:textId="77777777" w:rsidR="00FA558C" w:rsidRPr="00BF0000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AAAC363" w14:textId="77777777" w:rsidR="00FA558C" w:rsidRPr="00BF0000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4169C76" w14:textId="77777777" w:rsidR="00FA558C" w:rsidRPr="00BF0000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27D1922" w14:textId="77777777" w:rsidR="00FA558C" w:rsidRPr="00BF0000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coustic+visual</w:t>
            </w:r>
          </w:p>
        </w:tc>
      </w:tr>
      <w:tr w:rsidR="00446556" w:rsidRPr="00EE6F35" w14:paraId="6270C78D" w14:textId="77777777" w:rsidTr="00C862D8">
        <w:tc>
          <w:tcPr>
            <w:tcW w:w="1870" w:type="dxa"/>
          </w:tcPr>
          <w:p w14:paraId="50DF5839" w14:textId="77777777" w:rsidR="00446556" w:rsidRPr="00BF0000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86085" w14:textId="392A9666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B91AE" w14:textId="03311A95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0.75 (0.26, 0.99</w:t>
            </w:r>
            <w:r>
              <w:t>)</w:t>
            </w:r>
            <w:r w:rsidRPr="00B74FEB"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07F01" w14:textId="3655C7B9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0.7</w:t>
            </w:r>
            <w:r>
              <w:t>0</w:t>
            </w:r>
            <w:r w:rsidRPr="00B74FEB">
              <w:t xml:space="preserve"> (0.31, 0.98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50516" w14:textId="008A42FE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 xml:space="preserve">0.53 (0.19, 0.84) </w:t>
            </w:r>
          </w:p>
        </w:tc>
      </w:tr>
      <w:tr w:rsidR="00446556" w:rsidRPr="00EE6F35" w14:paraId="29EB9196" w14:textId="77777777" w:rsidTr="00C862D8">
        <w:tc>
          <w:tcPr>
            <w:tcW w:w="1870" w:type="dxa"/>
          </w:tcPr>
          <w:p w14:paraId="1BA44CA8" w14:textId="77777777" w:rsidR="00446556" w:rsidRPr="00BF0000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D9A1B" w14:textId="47D49C1F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 xml:space="preserve">0.24 (0.06, 0.41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DC5D0" w14:textId="25B8CB20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AABC1" w14:textId="1E207600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 xml:space="preserve">0.75 (0.25, 0.98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BFA3B" w14:textId="52A8F1EC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0.67 (0.2</w:t>
            </w:r>
            <w:r>
              <w:t>0</w:t>
            </w:r>
            <w:r w:rsidRPr="00B74FEB">
              <w:t xml:space="preserve">, 0.96) </w:t>
            </w:r>
          </w:p>
        </w:tc>
      </w:tr>
      <w:tr w:rsidR="00446556" w:rsidRPr="00EE6F35" w14:paraId="4C90D6E8" w14:textId="77777777" w:rsidTr="00C862D8">
        <w:tc>
          <w:tcPr>
            <w:tcW w:w="1870" w:type="dxa"/>
          </w:tcPr>
          <w:p w14:paraId="4D3CED66" w14:textId="77777777" w:rsidR="00446556" w:rsidRPr="00BF0000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F0000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A8106" w14:textId="40A8146F" w:rsidR="00446556" w:rsidRDefault="00446556" w:rsidP="00446556">
            <w:r w:rsidRPr="00B74FEB">
              <w:t xml:space="preserve">0.16 (-0.02, 0.33) </w:t>
            </w:r>
          </w:p>
          <w:p w14:paraId="16F752B3" w14:textId="34D4833F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pr = 0.05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36EF3" w14:textId="295EAEA9" w:rsidR="00446556" w:rsidRDefault="00446556" w:rsidP="00446556">
            <w:r w:rsidRPr="00B74FEB">
              <w:t xml:space="preserve">0.11 (-0.07, 0.29) </w:t>
            </w:r>
          </w:p>
          <w:p w14:paraId="24ABCFF1" w14:textId="59CD3C69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pr = 0.13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51795" w14:textId="44299BF2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69076" w14:textId="6A4D0D31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 xml:space="preserve">0.78 (0.52, 0.97) </w:t>
            </w:r>
          </w:p>
        </w:tc>
      </w:tr>
      <w:tr w:rsidR="00446556" w:rsidRPr="00EE6F35" w14:paraId="295A7079" w14:textId="77777777" w:rsidTr="00C862D8">
        <w:tc>
          <w:tcPr>
            <w:tcW w:w="1870" w:type="dxa"/>
          </w:tcPr>
          <w:p w14:paraId="6B916C87" w14:textId="77777777" w:rsidR="00446556" w:rsidRPr="00BF0000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coustic+visua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D16D2" w14:textId="32D7587F" w:rsidR="00446556" w:rsidRDefault="00446556" w:rsidP="00446556">
            <w:r w:rsidRPr="00B74FEB">
              <w:t xml:space="preserve">0.14 (-0.07, 0.31) </w:t>
            </w:r>
          </w:p>
          <w:p w14:paraId="48565A58" w14:textId="00141BD9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pr = 0.09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4BC7C" w14:textId="305F4A0F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0.22 (0.03, 0.4</w:t>
            </w:r>
            <w:r>
              <w:t>0</w:t>
            </w:r>
            <w:r w:rsidRPr="00B74FEB">
              <w:t xml:space="preserve">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FA4B6" w14:textId="4A91FC26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 xml:space="preserve">0.43 (0.26, 0.56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E8E6B" w14:textId="027D5FEA" w:rsidR="00446556" w:rsidRPr="006D4A42" w:rsidRDefault="00446556" w:rsidP="00446556">
            <w:pPr>
              <w:rPr>
                <w:rFonts w:asciiTheme="minorBidi" w:hAnsiTheme="minorBidi"/>
                <w:sz w:val="22"/>
                <w:szCs w:val="22"/>
              </w:rPr>
            </w:pPr>
            <w:r w:rsidRPr="00B74FEB">
              <w:t>-</w:t>
            </w:r>
          </w:p>
        </w:tc>
      </w:tr>
    </w:tbl>
    <w:p w14:paraId="0D999505" w14:textId="77777777" w:rsidR="00FA558C" w:rsidRDefault="00FA558C" w:rsidP="00FA558C">
      <w:pPr>
        <w:rPr>
          <w:rFonts w:asciiTheme="minorBidi" w:hAnsiTheme="minorBidi"/>
          <w:sz w:val="22"/>
          <w:szCs w:val="22"/>
        </w:rPr>
        <w:sectPr w:rsidR="00FA558C" w:rsidSect="00FA55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F6AA18" w14:textId="28EFAB82" w:rsidR="00FA558C" w:rsidRPr="00EE6F35" w:rsidRDefault="00FA558C" w:rsidP="00FA558C">
      <w:pPr>
        <w:pStyle w:val="Heading1"/>
      </w:pPr>
      <w:bookmarkStart w:id="2" w:name="_Toc189736957"/>
      <w:r w:rsidRPr="00EE6F35">
        <w:lastRenderedPageBreak/>
        <w:t xml:space="preserve">Table </w:t>
      </w:r>
      <w:r>
        <w:t>S3</w:t>
      </w:r>
      <w:r w:rsidRPr="00EE6F35">
        <w:t xml:space="preserve">. </w:t>
      </w:r>
      <w:r w:rsidRPr="006A3F99">
        <w:rPr>
          <w:b w:val="0"/>
          <w:bCs w:val="0"/>
        </w:rPr>
        <w:t xml:space="preserve">Within- and among-individual covariance matrix for post-treatment feeding rate. Values are reported as correlation coefficients with 95% credible intervals. Values above the diagonal are among-individual correlations, </w:t>
      </w:r>
      <w:r w:rsidR="00276113" w:rsidRPr="006A3F99">
        <w:rPr>
          <w:b w:val="0"/>
          <w:bCs w:val="0"/>
        </w:rPr>
        <w:t xml:space="preserve">and </w:t>
      </w:r>
      <w:r w:rsidRPr="006A3F99">
        <w:rPr>
          <w:b w:val="0"/>
          <w:bCs w:val="0"/>
        </w:rPr>
        <w:t>values below the diagonal are within-individual correlations.</w:t>
      </w:r>
      <w:bookmarkEnd w:id="2"/>
    </w:p>
    <w:tbl>
      <w:tblPr>
        <w:tblStyle w:val="TableGrid"/>
        <w:tblW w:w="0" w:type="auto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70"/>
        <w:gridCol w:w="2073"/>
        <w:gridCol w:w="2074"/>
        <w:gridCol w:w="2074"/>
        <w:gridCol w:w="2074"/>
      </w:tblGrid>
      <w:tr w:rsidR="00FA558C" w:rsidRPr="003508C9" w14:paraId="52F1E084" w14:textId="77777777" w:rsidTr="00C862D8">
        <w:tc>
          <w:tcPr>
            <w:tcW w:w="1870" w:type="dxa"/>
          </w:tcPr>
          <w:p w14:paraId="2CE84D49" w14:textId="77777777" w:rsidR="00FA558C" w:rsidRPr="003508C9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66E9B8F1" w14:textId="77777777" w:rsidR="00FA558C" w:rsidRPr="003508C9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F68E412" w14:textId="77777777" w:rsidR="00FA558C" w:rsidRPr="003508C9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6025D4E" w14:textId="77777777" w:rsidR="00FA558C" w:rsidRPr="003508C9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3C26037" w14:textId="77777777" w:rsidR="00FA558C" w:rsidRPr="003508C9" w:rsidRDefault="00FA558C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coustic+visual</w:t>
            </w:r>
          </w:p>
        </w:tc>
      </w:tr>
      <w:tr w:rsidR="001E55AE" w:rsidRPr="003508C9" w14:paraId="70B36BB7" w14:textId="77777777" w:rsidTr="00C862D8">
        <w:tc>
          <w:tcPr>
            <w:tcW w:w="1870" w:type="dxa"/>
          </w:tcPr>
          <w:p w14:paraId="243F0D2F" w14:textId="77777777" w:rsidR="001E55AE" w:rsidRPr="003508C9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986C3" w14:textId="7831AF81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3B3A5" w14:textId="1D898426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 xml:space="preserve">0.72 (0.29, 0.98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F7B63" w14:textId="1CF10DD6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 xml:space="preserve">0.85 (0.53, 0.99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D5284" w14:textId="661A3D93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 xml:space="preserve">0.81 (0.35, 0.99) </w:t>
            </w:r>
          </w:p>
        </w:tc>
      </w:tr>
      <w:tr w:rsidR="001E55AE" w:rsidRPr="003508C9" w14:paraId="5CC2400B" w14:textId="77777777" w:rsidTr="00C862D8">
        <w:tc>
          <w:tcPr>
            <w:tcW w:w="1870" w:type="dxa"/>
          </w:tcPr>
          <w:p w14:paraId="2E383C8C" w14:textId="77777777" w:rsidR="001E55AE" w:rsidRPr="003508C9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0D179" w14:textId="77777777" w:rsidR="001E55AE" w:rsidRDefault="001E55AE" w:rsidP="001E55AE">
            <w:r w:rsidRPr="00752102">
              <w:t xml:space="preserve">0.09 (-0.07, 0.25) </w:t>
            </w:r>
          </w:p>
          <w:p w14:paraId="0EEC7E3C" w14:textId="09A62FB4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pr = 0.1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38EF4" w14:textId="7C8608EA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FE13D" w14:textId="71269D65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0.7</w:t>
            </w:r>
            <w:r w:rsidR="00A117AD">
              <w:t>0</w:t>
            </w:r>
            <w:r w:rsidRPr="00752102">
              <w:t xml:space="preserve"> (0.25, 0.98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09649" w14:textId="2F2E221E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 xml:space="preserve">0.75 (0.29, 0.99) </w:t>
            </w:r>
          </w:p>
        </w:tc>
      </w:tr>
      <w:tr w:rsidR="001E55AE" w:rsidRPr="003508C9" w14:paraId="495A9BF6" w14:textId="77777777" w:rsidTr="00C862D8">
        <w:tc>
          <w:tcPr>
            <w:tcW w:w="1870" w:type="dxa"/>
          </w:tcPr>
          <w:p w14:paraId="231FBCEA" w14:textId="77777777" w:rsidR="001E55AE" w:rsidRPr="003508C9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3508C9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FF21C" w14:textId="77777777" w:rsidR="001E55AE" w:rsidRDefault="001E55AE" w:rsidP="001E55AE">
            <w:r w:rsidRPr="00752102">
              <w:t xml:space="preserve">-0.12 (-0.28, 0.05) </w:t>
            </w:r>
          </w:p>
          <w:p w14:paraId="5C530829" w14:textId="36B1C99A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pr = 0.08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5D8AD" w14:textId="77777777" w:rsidR="001E55AE" w:rsidRDefault="001E55AE" w:rsidP="001E55AE">
            <w:r w:rsidRPr="00752102">
              <w:t xml:space="preserve">0.13 (-0.02, 0.28) </w:t>
            </w:r>
          </w:p>
          <w:p w14:paraId="06AE3706" w14:textId="7647FBDA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pr = 0.04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184C5" w14:textId="5C6A7697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-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F5E1E" w14:textId="07B687CD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0.84 (0.44, 1</w:t>
            </w:r>
            <w:r>
              <w:t>.00</w:t>
            </w:r>
            <w:r w:rsidRPr="00752102">
              <w:t xml:space="preserve">) </w:t>
            </w:r>
          </w:p>
        </w:tc>
      </w:tr>
      <w:tr w:rsidR="001E55AE" w:rsidRPr="003508C9" w14:paraId="64ED88F5" w14:textId="77777777" w:rsidTr="00C862D8">
        <w:tc>
          <w:tcPr>
            <w:tcW w:w="1870" w:type="dxa"/>
          </w:tcPr>
          <w:p w14:paraId="341DF7E5" w14:textId="77777777" w:rsidR="001E55AE" w:rsidRPr="003508C9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coustic+visua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E9FA" w14:textId="649E0A96" w:rsidR="001E55AE" w:rsidRDefault="001E55AE" w:rsidP="001E55AE">
            <w:r w:rsidRPr="00752102">
              <w:t xml:space="preserve">0.02 (-0.13, 0.16) </w:t>
            </w:r>
          </w:p>
          <w:p w14:paraId="4FFE8C5F" w14:textId="6637D958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pr = 0.4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B44D" w14:textId="55AC8939" w:rsidR="001E55AE" w:rsidRDefault="001E55AE" w:rsidP="001E55AE">
            <w:r w:rsidRPr="00752102">
              <w:t xml:space="preserve">0.13 (-0.04, 0.31) </w:t>
            </w:r>
          </w:p>
          <w:p w14:paraId="287BC33B" w14:textId="4BD5C120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pr = 0.06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D88E0" w14:textId="14FD132F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 xml:space="preserve">0.18 (0.01, 0.34)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8B611" w14:textId="0B3DF9D7" w:rsidR="001E55AE" w:rsidRPr="00AF5DFD" w:rsidRDefault="001E55AE" w:rsidP="001E55AE">
            <w:pPr>
              <w:rPr>
                <w:rFonts w:asciiTheme="minorBidi" w:hAnsiTheme="minorBidi"/>
                <w:sz w:val="22"/>
                <w:szCs w:val="22"/>
              </w:rPr>
            </w:pPr>
            <w:r w:rsidRPr="00752102">
              <w:t>-</w:t>
            </w:r>
          </w:p>
        </w:tc>
      </w:tr>
    </w:tbl>
    <w:p w14:paraId="52EF70B8" w14:textId="7E0B290A" w:rsidR="00FA558C" w:rsidRPr="00FA558C" w:rsidRDefault="00FA558C" w:rsidP="00FA558C">
      <w:pPr>
        <w:rPr>
          <w:rFonts w:asciiTheme="minorBidi" w:hAnsiTheme="minorBidi"/>
          <w:b/>
          <w:bCs/>
          <w:sz w:val="22"/>
          <w:szCs w:val="22"/>
        </w:rPr>
      </w:pPr>
      <w:r>
        <w:br w:type="page"/>
      </w:r>
    </w:p>
    <w:p w14:paraId="63E92413" w14:textId="44E2F6D2" w:rsidR="00731FA9" w:rsidRPr="00EE6F35" w:rsidRDefault="00731FA9" w:rsidP="00731FA9">
      <w:pPr>
        <w:pStyle w:val="Heading1"/>
      </w:pPr>
      <w:bookmarkStart w:id="3" w:name="_Toc189736958"/>
      <w:r w:rsidRPr="00EE6F35">
        <w:lastRenderedPageBreak/>
        <w:t xml:space="preserve">Table </w:t>
      </w:r>
      <w:r>
        <w:t>S4</w:t>
      </w:r>
      <w:r w:rsidRPr="00EE6F35">
        <w:t xml:space="preserve">. </w:t>
      </w:r>
      <w:r w:rsidRPr="006A3F99">
        <w:rPr>
          <w:b w:val="0"/>
          <w:bCs w:val="0"/>
        </w:rPr>
        <w:t>MCMCglmm model results for latency to resume feeding</w:t>
      </w:r>
      <w:r w:rsidR="00276113" w:rsidRPr="006A3F99">
        <w:rPr>
          <w:b w:val="0"/>
          <w:bCs w:val="0"/>
        </w:rPr>
        <w:t>,</w:t>
      </w:r>
      <w:r w:rsidRPr="006A3F99">
        <w:rPr>
          <w:b w:val="0"/>
          <w:bCs w:val="0"/>
        </w:rPr>
        <w:t xml:space="preserve"> </w:t>
      </w:r>
      <w:r w:rsidR="00572516" w:rsidRPr="006A3F99">
        <w:rPr>
          <w:b w:val="0"/>
          <w:bCs w:val="0"/>
        </w:rPr>
        <w:t xml:space="preserve">as a function of baseline feeding rate, temperature, </w:t>
      </w:r>
      <w:r w:rsidR="00572516">
        <w:rPr>
          <w:b w:val="0"/>
          <w:bCs w:val="0"/>
        </w:rPr>
        <w:t>and sex</w:t>
      </w:r>
      <w:r w:rsidRPr="006A3F99">
        <w:rPr>
          <w:b w:val="0"/>
          <w:bCs w:val="0"/>
        </w:rPr>
        <w:t xml:space="preserve">. </w:t>
      </w:r>
      <w:r w:rsidR="00572516">
        <w:rPr>
          <w:b w:val="0"/>
          <w:bCs w:val="0"/>
        </w:rPr>
        <w:t>L</w:t>
      </w:r>
      <w:r w:rsidR="00276113" w:rsidRPr="006A3F99">
        <w:rPr>
          <w:b w:val="0"/>
          <w:bCs w:val="0"/>
        </w:rPr>
        <w:t xml:space="preserve">atencies </w:t>
      </w:r>
      <w:r w:rsidR="00572516">
        <w:rPr>
          <w:b w:val="0"/>
          <w:bCs w:val="0"/>
        </w:rPr>
        <w:t xml:space="preserve">following each treatment </w:t>
      </w:r>
      <w:r w:rsidR="00276113" w:rsidRPr="006A3F99">
        <w:rPr>
          <w:b w:val="0"/>
          <w:bCs w:val="0"/>
        </w:rPr>
        <w:t>were log-transformed fitted as separate response variables,</w:t>
      </w:r>
      <w:r w:rsidRPr="006A3F99">
        <w:rPr>
          <w:b w:val="0"/>
          <w:bCs w:val="0"/>
        </w:rPr>
        <w:t xml:space="preserve"> and modelled with </w:t>
      </w:r>
      <w:r w:rsidR="0050518E">
        <w:rPr>
          <w:b w:val="0"/>
          <w:bCs w:val="0"/>
        </w:rPr>
        <w:t>G</w:t>
      </w:r>
      <w:r w:rsidRPr="006A3F99">
        <w:rPr>
          <w:b w:val="0"/>
          <w:bCs w:val="0"/>
        </w:rPr>
        <w:t>aussian errors</w:t>
      </w:r>
      <w:r w:rsidR="00572516">
        <w:rPr>
          <w:b w:val="0"/>
          <w:bCs w:val="0"/>
        </w:rPr>
        <w:t>.</w:t>
      </w:r>
      <w:r w:rsidRPr="006A3F99">
        <w:rPr>
          <w:b w:val="0"/>
          <w:bCs w:val="0"/>
        </w:rPr>
        <w:t xml:space="preserve"> 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2320"/>
        <w:gridCol w:w="2198"/>
        <w:gridCol w:w="2304"/>
        <w:gridCol w:w="2198"/>
      </w:tblGrid>
      <w:tr w:rsidR="00731FA9" w:rsidRPr="00EE6F35" w14:paraId="5D495BD6" w14:textId="77777777" w:rsidTr="00C862D8">
        <w:tc>
          <w:tcPr>
            <w:tcW w:w="2704" w:type="dxa"/>
          </w:tcPr>
          <w:p w14:paraId="0219EBFC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377ED86C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184171B8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Acoustic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1B45917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Visual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1ECA9881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Acoustic + Visual</w:t>
            </w:r>
          </w:p>
        </w:tc>
      </w:tr>
      <w:tr w:rsidR="00731FA9" w:rsidRPr="00EE6F35" w14:paraId="6E79E351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62550BD0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Fixed Effect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73B31A0E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38FB6FB7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20F99739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222B3416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55BA3EA8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5512848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bookmarkStart w:id="4" w:name="_Hlk174621571"/>
            <w:r>
              <w:rPr>
                <w:rFonts w:asciiTheme="minorBidi" w:hAnsiTheme="minorBidi"/>
                <w:sz w:val="22"/>
                <w:szCs w:val="22"/>
              </w:rPr>
              <w:t xml:space="preserve">   </w:t>
            </w:r>
            <w:r w:rsidRPr="00EE6F35">
              <w:rPr>
                <w:rFonts w:asciiTheme="minorBidi" w:hAnsiTheme="minorBidi"/>
                <w:sz w:val="22"/>
                <w:szCs w:val="22"/>
              </w:rPr>
              <w:t>Intercept</w:t>
            </w:r>
            <w:r w:rsidRPr="001A1911">
              <w:rPr>
                <w:rFonts w:asciiTheme="minorBidi" w:hAnsiTheme="minorBid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4272EA5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6.7</w:t>
            </w:r>
            <w:r>
              <w:rPr>
                <w:rFonts w:asciiTheme="minorBidi" w:hAnsiTheme="minorBidi"/>
                <w:sz w:val="22"/>
                <w:szCs w:val="22"/>
              </w:rPr>
              <w:t>2 (</w:t>
            </w:r>
            <w:r w:rsidRPr="00E7181C">
              <w:rPr>
                <w:rFonts w:asciiTheme="minorBidi" w:hAnsiTheme="minorBidi"/>
                <w:sz w:val="22"/>
                <w:szCs w:val="22"/>
              </w:rPr>
              <w:t>6.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E7181C">
              <w:rPr>
                <w:rFonts w:asciiTheme="minorBidi" w:hAnsiTheme="minorBidi"/>
                <w:sz w:val="22"/>
                <w:szCs w:val="22"/>
              </w:rPr>
              <w:t>6.9</w:t>
            </w:r>
            <w:r>
              <w:rPr>
                <w:rFonts w:asciiTheme="minorBidi" w:hAnsiTheme="minorBidi"/>
                <w:sz w:val="22"/>
                <w:szCs w:val="22"/>
              </w:rPr>
              <w:t>2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D93CC8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6.</w:t>
            </w:r>
            <w:r>
              <w:rPr>
                <w:rFonts w:asciiTheme="minorBidi" w:hAnsiTheme="minorBidi"/>
                <w:sz w:val="22"/>
                <w:szCs w:val="22"/>
              </w:rPr>
              <w:t>90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6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3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7.1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3A1A9CEE" w14:textId="77777777" w:rsidR="00731FA9" w:rsidRPr="00484AEB" w:rsidRDefault="00731FA9" w:rsidP="00C862D8">
            <w:r w:rsidRPr="00E7181C">
              <w:rPr>
                <w:rFonts w:asciiTheme="minorBidi" w:hAnsiTheme="minorBidi"/>
                <w:sz w:val="22"/>
                <w:szCs w:val="22"/>
              </w:rPr>
              <w:t>7.8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  <w: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7.6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8.0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2A03254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7.6</w:t>
            </w:r>
            <w:r>
              <w:rPr>
                <w:rFonts w:asciiTheme="minorBidi" w:hAnsiTheme="minorBidi"/>
                <w:sz w:val="22"/>
                <w:szCs w:val="22"/>
              </w:rPr>
              <w:t>9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7.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8.0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</w:tr>
      <w:bookmarkEnd w:id="4"/>
      <w:tr w:rsidR="00731FA9" w:rsidRPr="00EE6F35" w14:paraId="299A9B07" w14:textId="77777777" w:rsidTr="00C862D8">
        <w:tc>
          <w:tcPr>
            <w:tcW w:w="2704" w:type="dxa"/>
          </w:tcPr>
          <w:p w14:paraId="6502846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Temperatur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20" w:type="dxa"/>
          </w:tcPr>
          <w:p w14:paraId="2C9E474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8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0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6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</w:tcPr>
          <w:p w14:paraId="4F220D51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0.1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6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6865CD0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0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25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</w:tcPr>
          <w:p w14:paraId="2477F91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0.2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5</w:t>
            </w:r>
            <w:r>
              <w:rPr>
                <w:rFonts w:asciiTheme="minorBidi" w:hAnsiTheme="minorBidi"/>
                <w:sz w:val="22"/>
                <w:szCs w:val="22"/>
              </w:rPr>
              <w:t>8)</w:t>
            </w:r>
          </w:p>
        </w:tc>
      </w:tr>
      <w:tr w:rsidR="00731FA9" w:rsidRPr="00EE6F35" w14:paraId="4C4D7B83" w14:textId="77777777" w:rsidTr="00C862D8">
        <w:tc>
          <w:tcPr>
            <w:tcW w:w="2704" w:type="dxa"/>
          </w:tcPr>
          <w:p w14:paraId="2B3A289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Baseline Feeding Rat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20" w:type="dxa"/>
          </w:tcPr>
          <w:p w14:paraId="71333863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6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9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26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</w:tcPr>
          <w:p w14:paraId="5507158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5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1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4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18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0BD143FF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6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2</w:t>
            </w:r>
            <w:r>
              <w:rPr>
                <w:rFonts w:asciiTheme="minorBidi" w:hAnsiTheme="minorBidi"/>
                <w:sz w:val="22"/>
                <w:szCs w:val="22"/>
              </w:rPr>
              <w:t>1)</w:t>
            </w:r>
          </w:p>
        </w:tc>
        <w:tc>
          <w:tcPr>
            <w:tcW w:w="2198" w:type="dxa"/>
          </w:tcPr>
          <w:p w14:paraId="762A355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4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0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731FA9" w:rsidRPr="00EE6F35" w14:paraId="08C8ADC5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538824E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Sex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28FBD93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7181C">
              <w:rPr>
                <w:rFonts w:asciiTheme="minorBidi" w:hAnsiTheme="minorBidi"/>
                <w:sz w:val="22"/>
                <w:szCs w:val="22"/>
              </w:rPr>
              <w:t>-0.1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2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0C87755" w14:textId="77777777" w:rsidR="00731FA9" w:rsidRPr="00484AEB" w:rsidRDefault="00731FA9" w:rsidP="00C862D8">
            <w:r w:rsidRPr="00E7181C">
              <w:rPr>
                <w:rFonts w:asciiTheme="minorBidi" w:hAnsiTheme="minorBidi"/>
                <w:sz w:val="22"/>
                <w:szCs w:val="22"/>
              </w:rPr>
              <w:t>-0.0</w:t>
            </w:r>
            <w:r>
              <w:rPr>
                <w:rFonts w:asciiTheme="minorBidi" w:hAnsiTheme="minorBidi"/>
                <w:sz w:val="22"/>
                <w:szCs w:val="22"/>
              </w:rPr>
              <w:t>8</w:t>
            </w:r>
            <w: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3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4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596D0BF" w14:textId="77777777" w:rsidR="00731FA9" w:rsidRPr="00484AEB" w:rsidRDefault="00731FA9" w:rsidP="00C862D8">
            <w:r w:rsidRPr="00E7181C">
              <w:rPr>
                <w:rFonts w:asciiTheme="minorBidi" w:hAnsiTheme="minorBidi"/>
                <w:sz w:val="22"/>
                <w:szCs w:val="22"/>
              </w:rPr>
              <w:t>-0.</w:t>
            </w:r>
            <w:r>
              <w:rPr>
                <w:rFonts w:asciiTheme="minorBidi" w:hAnsiTheme="minorBidi"/>
                <w:sz w:val="22"/>
                <w:szCs w:val="22"/>
              </w:rPr>
              <w:t>10</w:t>
            </w:r>
            <w:r>
              <w:t xml:space="preserve"> (</w:t>
            </w:r>
            <w:r w:rsidRPr="008C73FB">
              <w:rPr>
                <w:rFonts w:asciiTheme="minorBidi" w:hAnsiTheme="minorBidi"/>
                <w:sz w:val="22"/>
                <w:szCs w:val="22"/>
              </w:rPr>
              <w:t>-0.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4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22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05D2F333" w14:textId="77777777" w:rsidR="00731FA9" w:rsidRPr="00484AEB" w:rsidRDefault="00731FA9" w:rsidP="00C862D8">
            <w:r w:rsidRPr="00E7181C">
              <w:rPr>
                <w:rFonts w:asciiTheme="minorBidi" w:hAnsiTheme="minorBidi"/>
                <w:sz w:val="22"/>
                <w:szCs w:val="22"/>
              </w:rPr>
              <w:t>0.27</w:t>
            </w:r>
            <w:r>
              <w:t xml:space="preserve"> (</w:t>
            </w:r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2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8C73FB">
              <w:rPr>
                <w:rFonts w:asciiTheme="minorBidi" w:hAnsiTheme="minorBidi"/>
                <w:sz w:val="22"/>
                <w:szCs w:val="22"/>
              </w:rPr>
              <w:t>0.7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</w:tr>
      <w:tr w:rsidR="00731FA9" w:rsidRPr="00EE6F35" w14:paraId="27183DC6" w14:textId="77777777" w:rsidTr="00C862D8"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15BF0190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andom Effect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5BAB9E1E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61DDD690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167D4136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E3B617F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00916DE3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6806995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ID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6035723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0.3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1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68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D6BE9D1" w14:textId="77777777" w:rsidR="00731FA9" w:rsidRPr="000B4070" w:rsidRDefault="00731FA9" w:rsidP="00C862D8">
            <w:r w:rsidRPr="00BC2AB3">
              <w:rPr>
                <w:rFonts w:asciiTheme="minorBidi" w:hAnsiTheme="minorBidi"/>
                <w:sz w:val="22"/>
                <w:szCs w:val="22"/>
              </w:rPr>
              <w:t>0.12</w:t>
            </w:r>
            <w: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3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FF5F37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0.2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sz w:val="22"/>
                <w:szCs w:val="22"/>
              </w:rPr>
              <w:t>50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0989A527" w14:textId="77777777" w:rsidR="00731FA9" w:rsidRPr="000B4070" w:rsidRDefault="00731FA9" w:rsidP="00C862D8">
            <w:r w:rsidRPr="00BC2AB3">
              <w:rPr>
                <w:rFonts w:asciiTheme="minorBidi" w:hAnsiTheme="minorBidi"/>
                <w:sz w:val="22"/>
                <w:szCs w:val="22"/>
              </w:rPr>
              <w:t>0.7</w:t>
            </w:r>
            <w:r>
              <w:rPr>
                <w:rFonts w:asciiTheme="minorBidi" w:hAnsiTheme="minorBidi"/>
                <w:sz w:val="22"/>
                <w:szCs w:val="22"/>
              </w:rPr>
              <w:t>6</w:t>
            </w:r>
            <w: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0.4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2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731FA9" w:rsidRPr="00EE6F35" w14:paraId="6EAE34D2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6631511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Residual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0D00BEF8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1.4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2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7</w:t>
            </w:r>
            <w:r>
              <w:rPr>
                <w:rFonts w:asciiTheme="minorBidi" w:hAnsiTheme="minorBidi"/>
                <w:sz w:val="22"/>
                <w:szCs w:val="22"/>
              </w:rPr>
              <w:t>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0AAE65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2.2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2.6</w:t>
            </w:r>
            <w:r>
              <w:rPr>
                <w:rFonts w:asciiTheme="minorBidi" w:hAnsiTheme="minorBidi"/>
                <w:sz w:val="22"/>
                <w:szCs w:val="22"/>
              </w:rPr>
              <w:t>3)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675384EC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1.2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1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65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0A1F528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BC2AB3">
              <w:rPr>
                <w:rFonts w:asciiTheme="minorBidi" w:hAnsiTheme="minorBidi"/>
                <w:sz w:val="22"/>
                <w:szCs w:val="22"/>
              </w:rPr>
              <w:t>1.3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BC2AB3">
              <w:rPr>
                <w:rFonts w:asciiTheme="minorBidi" w:hAnsiTheme="minorBidi"/>
                <w:sz w:val="22"/>
                <w:szCs w:val="22"/>
              </w:rPr>
              <w:t>1.6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731FA9" w:rsidRPr="00EE6F35" w14:paraId="1FE934D9" w14:textId="77777777" w:rsidTr="00C862D8"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2C2D6170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epeatability</w:t>
            </w:r>
            <w: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63FFD6FC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68E75E75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0F1F9156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9175A1F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06105B75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509D3DA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ID-Repeatability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3B52FAD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012F49">
              <w:rPr>
                <w:rFonts w:asciiTheme="minorBidi" w:hAnsiTheme="minorBidi"/>
                <w:sz w:val="22"/>
                <w:szCs w:val="22"/>
              </w:rPr>
              <w:t>0.1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0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35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96D2B3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012F49">
              <w:rPr>
                <w:rFonts w:asciiTheme="minorBidi" w:hAnsiTheme="minorBidi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sz w:val="22"/>
                <w:szCs w:val="22"/>
              </w:rPr>
              <w:t>6 (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1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C20EB5F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012F49">
              <w:rPr>
                <w:rFonts w:asciiTheme="minorBidi" w:hAnsiTheme="minorBidi"/>
                <w:sz w:val="22"/>
                <w:szCs w:val="22"/>
              </w:rPr>
              <w:t>0.1</w:t>
            </w:r>
            <w:r>
              <w:rPr>
                <w:rFonts w:asciiTheme="minorBidi" w:hAnsiTheme="minorBidi"/>
                <w:sz w:val="22"/>
                <w:szCs w:val="22"/>
              </w:rPr>
              <w:t>4 (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0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2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5F2937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012F49">
              <w:rPr>
                <w:rFonts w:asciiTheme="minorBidi" w:hAnsiTheme="minorBidi"/>
                <w:sz w:val="22"/>
                <w:szCs w:val="22"/>
              </w:rPr>
              <w:t>0.3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2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12F49">
              <w:rPr>
                <w:rFonts w:asciiTheme="minorBidi" w:hAnsiTheme="minorBidi"/>
                <w:sz w:val="22"/>
                <w:szCs w:val="22"/>
              </w:rPr>
              <w:t>0.5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</w:tbl>
    <w:p w14:paraId="3C914A75" w14:textId="434CCBD6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EE6F35">
        <w:rPr>
          <w:rFonts w:asciiTheme="minorBidi" w:hAnsiTheme="minorBidi"/>
          <w:sz w:val="22"/>
          <w:szCs w:val="22"/>
        </w:rPr>
        <w:t>1.</w:t>
      </w:r>
      <w:r>
        <w:rPr>
          <w:rFonts w:asciiTheme="minorBidi" w:hAnsiTheme="minorBidi"/>
          <w:sz w:val="22"/>
          <w:szCs w:val="22"/>
        </w:rPr>
        <w:t xml:space="preserve"> </w:t>
      </w:r>
      <w:r w:rsidR="00276113">
        <w:rPr>
          <w:rFonts w:asciiTheme="minorBidi" w:hAnsiTheme="minorBidi"/>
          <w:sz w:val="22"/>
          <w:szCs w:val="22"/>
        </w:rPr>
        <w:t>The intercept estimate is for an observation at the mean temperature (-11.21°C)</w:t>
      </w:r>
      <w:r w:rsidRPr="00FE093A">
        <w:rPr>
          <w:rFonts w:asciiTheme="minorBidi" w:hAnsiTheme="minorBidi"/>
          <w:sz w:val="22"/>
          <w:szCs w:val="22"/>
        </w:rPr>
        <w:t xml:space="preserve"> and mean baseline feeding rate (8.16 visits/hr) in the dataset, controlling for sex differences.</w:t>
      </w:r>
    </w:p>
    <w:p w14:paraId="2CE231C3" w14:textId="07CE1659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 xml:space="preserve">2. Temperature </w:t>
      </w:r>
      <w:r>
        <w:rPr>
          <w:rFonts w:asciiTheme="minorBidi" w:hAnsiTheme="minorBidi"/>
          <w:sz w:val="22"/>
          <w:szCs w:val="22"/>
        </w:rPr>
        <w:t>and baseline feeding rate were</w:t>
      </w:r>
      <w:r w:rsidRPr="00FE093A">
        <w:rPr>
          <w:rFonts w:asciiTheme="minorBidi" w:hAnsiTheme="minorBidi"/>
          <w:sz w:val="22"/>
          <w:szCs w:val="22"/>
        </w:rPr>
        <w:t xml:space="preserve"> centered and scaled prior to analyses so that estimates reflect the effect of 1 </w:t>
      </w:r>
      <w:proofErr w:type="spellStart"/>
      <w:r w:rsidRPr="00FE093A">
        <w:rPr>
          <w:rFonts w:asciiTheme="minorBidi" w:hAnsiTheme="minorBidi"/>
          <w:sz w:val="22"/>
          <w:szCs w:val="22"/>
        </w:rPr>
        <w:t>s.d.</w:t>
      </w:r>
      <w:proofErr w:type="spellEnd"/>
      <w:r w:rsidRPr="00FE093A">
        <w:rPr>
          <w:rFonts w:asciiTheme="minorBidi" w:hAnsiTheme="minorBidi"/>
          <w:sz w:val="22"/>
          <w:szCs w:val="22"/>
        </w:rPr>
        <w:t xml:space="preserve"> change in temperature </w:t>
      </w:r>
      <w:r>
        <w:rPr>
          <w:rFonts w:asciiTheme="minorBidi" w:hAnsiTheme="minorBidi"/>
          <w:sz w:val="22"/>
          <w:szCs w:val="22"/>
        </w:rPr>
        <w:t xml:space="preserve">or baseline feeding rate </w:t>
      </w:r>
      <w:r w:rsidRPr="00FE093A">
        <w:rPr>
          <w:rFonts w:asciiTheme="minorBidi" w:hAnsiTheme="minorBidi"/>
          <w:sz w:val="22"/>
          <w:szCs w:val="22"/>
        </w:rPr>
        <w:t>on the response variables.</w:t>
      </w:r>
    </w:p>
    <w:p w14:paraId="7C9BD5B6" w14:textId="77777777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>3. Sex was coded as males = -0.5, females = 0.5 so that the estimated sex effect is the difference between males and females, but the intercept is estimated for the ‘average’ sex (i.e., 0).</w:t>
      </w:r>
    </w:p>
    <w:p w14:paraId="01629916" w14:textId="77777777" w:rsidR="00731FA9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>4.  Adjusted repeatability calculated following</w:t>
      </w:r>
      <w:r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fldChar w:fldCharType="begin">
          <w:fldData xml:space="preserve">PEVuZE5vdGU+PENpdGUgQXV0aG9yWWVhcj0iMSI+PEF1dGhvcj5OYWthZ2F3YTwvQXV0aG9yPjxZ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</w:fldData>
        </w:fldChar>
      </w:r>
      <w:r>
        <w:rPr>
          <w:rFonts w:asciiTheme="minorBidi" w:hAnsiTheme="minorBidi"/>
          <w:sz w:val="22"/>
          <w:szCs w:val="22"/>
        </w:rPr>
        <w:instrText xml:space="preserve"> ADDIN EN.CITE </w:instrText>
      </w:r>
      <w:r>
        <w:rPr>
          <w:rFonts w:asciiTheme="minorBidi" w:hAnsiTheme="minorBidi"/>
          <w:sz w:val="22"/>
          <w:szCs w:val="22"/>
        </w:rPr>
        <w:fldChar w:fldCharType="begin">
          <w:fldData xml:space="preserve">PEVuZE5vdGU+PENpdGUgQXV0aG9yWWVhcj0iMSI+PEF1dGhvcj5OYWthZ2F3YTwvQXV0aG9yPjxZ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</w:fldData>
        </w:fldChar>
      </w:r>
      <w:r>
        <w:rPr>
          <w:rFonts w:asciiTheme="minorBidi" w:hAnsiTheme="minorBidi"/>
          <w:sz w:val="22"/>
          <w:szCs w:val="22"/>
        </w:rPr>
        <w:instrText xml:space="preserve"> ADDIN EN.CITE.DATA </w:instrText>
      </w:r>
      <w:r>
        <w:rPr>
          <w:rFonts w:asciiTheme="minorBidi" w:hAnsiTheme="minorBidi"/>
          <w:sz w:val="22"/>
          <w:szCs w:val="22"/>
        </w:rPr>
      </w:r>
      <w:r>
        <w:rPr>
          <w:rFonts w:asciiTheme="minorBidi" w:hAnsiTheme="minorBidi"/>
          <w:sz w:val="22"/>
          <w:szCs w:val="22"/>
        </w:rPr>
        <w:fldChar w:fldCharType="end"/>
      </w:r>
      <w:r>
        <w:rPr>
          <w:rFonts w:asciiTheme="minorBidi" w:hAnsiTheme="minorBidi"/>
          <w:sz w:val="22"/>
          <w:szCs w:val="22"/>
        </w:rPr>
      </w:r>
      <w:r>
        <w:rPr>
          <w:rFonts w:asciiTheme="minorBidi" w:hAnsiTheme="minorBidi"/>
          <w:sz w:val="22"/>
          <w:szCs w:val="22"/>
        </w:rPr>
        <w:fldChar w:fldCharType="separate"/>
      </w:r>
      <w:r>
        <w:rPr>
          <w:rFonts w:asciiTheme="minorBidi" w:hAnsiTheme="minorBidi"/>
          <w:noProof/>
          <w:sz w:val="22"/>
          <w:szCs w:val="22"/>
        </w:rPr>
        <w:t>Nakagawa and Schielzeth (2010)</w:t>
      </w:r>
      <w:r>
        <w:rPr>
          <w:rFonts w:asciiTheme="minorBidi" w:hAnsiTheme="minorBidi"/>
          <w:sz w:val="22"/>
          <w:szCs w:val="22"/>
        </w:rPr>
        <w:fldChar w:fldCharType="end"/>
      </w:r>
      <w:r>
        <w:rPr>
          <w:rFonts w:asciiTheme="minorBidi" w:hAnsiTheme="minorBidi"/>
          <w:sz w:val="22"/>
          <w:szCs w:val="22"/>
        </w:rPr>
        <w:t>.</w:t>
      </w:r>
    </w:p>
    <w:p w14:paraId="3E979F1C" w14:textId="77777777" w:rsidR="00731FA9" w:rsidRDefault="00731FA9" w:rsidP="00731FA9">
      <w:pPr>
        <w:rPr>
          <w:rFonts w:asciiTheme="minorBidi" w:hAnsiTheme="minorBidi"/>
          <w:sz w:val="22"/>
          <w:szCs w:val="22"/>
        </w:rPr>
      </w:pPr>
    </w:p>
    <w:p w14:paraId="59BFBEE7" w14:textId="77777777" w:rsidR="00731FA9" w:rsidRDefault="00731FA9" w:rsidP="00731FA9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2C0B7F08" w14:textId="77777777" w:rsidR="00731FA9" w:rsidRDefault="00731FA9" w:rsidP="00731FA9">
      <w:pPr>
        <w:rPr>
          <w:rFonts w:asciiTheme="minorBidi" w:hAnsiTheme="minorBidi"/>
          <w:sz w:val="22"/>
          <w:szCs w:val="22"/>
        </w:rPr>
        <w:sectPr w:rsidR="00731FA9" w:rsidSect="00731F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152AF3" w14:textId="11DDC5DA" w:rsidR="00731FA9" w:rsidRPr="00EE6F35" w:rsidRDefault="00731FA9" w:rsidP="00731FA9">
      <w:pPr>
        <w:pStyle w:val="Heading1"/>
      </w:pPr>
      <w:bookmarkStart w:id="5" w:name="_Toc189736959"/>
      <w:r w:rsidRPr="00EE6F35">
        <w:lastRenderedPageBreak/>
        <w:t xml:space="preserve">Table </w:t>
      </w:r>
      <w:r>
        <w:t>S5</w:t>
      </w:r>
      <w:r w:rsidRPr="00EE6F35">
        <w:t xml:space="preserve">. </w:t>
      </w:r>
      <w:r w:rsidRPr="006A3F99">
        <w:rPr>
          <w:b w:val="0"/>
          <w:bCs w:val="0"/>
        </w:rPr>
        <w:t xml:space="preserve">Within- and among-individual covariance matrix for estimates derived from model of latency to resume feeding presented in Table S4. Values are reported as correlation coefficients with 95% credible intervals. Values above the diagonal are among-individual correlations, </w:t>
      </w:r>
      <w:r w:rsidR="00276113" w:rsidRPr="006A3F99">
        <w:rPr>
          <w:b w:val="0"/>
          <w:bCs w:val="0"/>
        </w:rPr>
        <w:t xml:space="preserve">and </w:t>
      </w:r>
      <w:r w:rsidRPr="006A3F99">
        <w:rPr>
          <w:b w:val="0"/>
          <w:bCs w:val="0"/>
        </w:rPr>
        <w:t>values below the diagonal are within-individual correlations.</w:t>
      </w:r>
      <w:bookmarkEnd w:id="5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2073"/>
        <w:gridCol w:w="2074"/>
        <w:gridCol w:w="2074"/>
        <w:gridCol w:w="2074"/>
      </w:tblGrid>
      <w:tr w:rsidR="00731FA9" w:rsidRPr="00EE6F35" w14:paraId="71BDB7E1" w14:textId="77777777" w:rsidTr="00C862D8">
        <w:tc>
          <w:tcPr>
            <w:tcW w:w="1870" w:type="dxa"/>
          </w:tcPr>
          <w:p w14:paraId="571D8C5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073" w:type="dxa"/>
          </w:tcPr>
          <w:p w14:paraId="239D93D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4" w:type="dxa"/>
          </w:tcPr>
          <w:p w14:paraId="6F3D555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4" w:type="dxa"/>
          </w:tcPr>
          <w:p w14:paraId="1F004B0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4" w:type="dxa"/>
          </w:tcPr>
          <w:p w14:paraId="694AB2E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 + Visual</w:t>
            </w:r>
          </w:p>
        </w:tc>
      </w:tr>
      <w:tr w:rsidR="00731FA9" w:rsidRPr="00EE6F35" w14:paraId="11B43151" w14:textId="77777777" w:rsidTr="00C862D8">
        <w:tc>
          <w:tcPr>
            <w:tcW w:w="1870" w:type="dxa"/>
          </w:tcPr>
          <w:p w14:paraId="164437E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3" w:type="dxa"/>
          </w:tcPr>
          <w:p w14:paraId="5220D0C3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4FF5A5C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4 (0.24, 0.98)</w:t>
            </w:r>
          </w:p>
        </w:tc>
        <w:tc>
          <w:tcPr>
            <w:tcW w:w="2074" w:type="dxa"/>
          </w:tcPr>
          <w:p w14:paraId="1DE4999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9 (0.22, 0.98)</w:t>
            </w:r>
          </w:p>
        </w:tc>
        <w:tc>
          <w:tcPr>
            <w:tcW w:w="2074" w:type="dxa"/>
          </w:tcPr>
          <w:p w14:paraId="65E4B30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49 (0.09, 0.84)</w:t>
            </w:r>
          </w:p>
        </w:tc>
      </w:tr>
      <w:tr w:rsidR="00731FA9" w:rsidRPr="00EE6F35" w14:paraId="0DD6B314" w14:textId="77777777" w:rsidTr="00C862D8">
        <w:tc>
          <w:tcPr>
            <w:tcW w:w="1870" w:type="dxa"/>
          </w:tcPr>
          <w:p w14:paraId="48D49EE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3" w:type="dxa"/>
          </w:tcPr>
          <w:p w14:paraId="1FE00F4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22 (0.04, 0.38)</w:t>
            </w:r>
          </w:p>
        </w:tc>
        <w:tc>
          <w:tcPr>
            <w:tcW w:w="2074" w:type="dxa"/>
          </w:tcPr>
          <w:p w14:paraId="71B61191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70CCE98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6 (0.24, 0.99)</w:t>
            </w:r>
          </w:p>
        </w:tc>
        <w:tc>
          <w:tcPr>
            <w:tcW w:w="2074" w:type="dxa"/>
          </w:tcPr>
          <w:p w14:paraId="0027B1A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6 (0.19, 0.96)</w:t>
            </w:r>
          </w:p>
        </w:tc>
      </w:tr>
      <w:tr w:rsidR="00731FA9" w:rsidRPr="00EE6F35" w14:paraId="3787D262" w14:textId="77777777" w:rsidTr="00C862D8">
        <w:tc>
          <w:tcPr>
            <w:tcW w:w="1870" w:type="dxa"/>
          </w:tcPr>
          <w:p w14:paraId="00A0B93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3" w:type="dxa"/>
          </w:tcPr>
          <w:p w14:paraId="30EE6EF8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4 (-0.05, 0.31)</w:t>
            </w:r>
          </w:p>
        </w:tc>
        <w:tc>
          <w:tcPr>
            <w:tcW w:w="2074" w:type="dxa"/>
          </w:tcPr>
          <w:p w14:paraId="4623F30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2 (-0.05, 0.28)</w:t>
            </w:r>
          </w:p>
        </w:tc>
        <w:tc>
          <w:tcPr>
            <w:tcW w:w="2074" w:type="dxa"/>
          </w:tcPr>
          <w:p w14:paraId="6C2EF6E8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60C3184B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5 (0.42, 0.96)</w:t>
            </w:r>
          </w:p>
        </w:tc>
      </w:tr>
      <w:tr w:rsidR="00731FA9" w:rsidRPr="00EE6F35" w14:paraId="39A37865" w14:textId="77777777" w:rsidTr="00C862D8">
        <w:tc>
          <w:tcPr>
            <w:tcW w:w="1870" w:type="dxa"/>
          </w:tcPr>
          <w:p w14:paraId="709ECAF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 + Visual</w:t>
            </w:r>
          </w:p>
        </w:tc>
        <w:tc>
          <w:tcPr>
            <w:tcW w:w="2073" w:type="dxa"/>
          </w:tcPr>
          <w:p w14:paraId="16DD965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9 (-0.11, 0.29)</w:t>
            </w:r>
          </w:p>
        </w:tc>
        <w:tc>
          <w:tcPr>
            <w:tcW w:w="2074" w:type="dxa"/>
          </w:tcPr>
          <w:p w14:paraId="4DDD400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7 (0.00, 0.35)</w:t>
            </w:r>
          </w:p>
        </w:tc>
        <w:tc>
          <w:tcPr>
            <w:tcW w:w="2074" w:type="dxa"/>
          </w:tcPr>
          <w:p w14:paraId="3BEE1DC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39 (0.23, 0.55)</w:t>
            </w:r>
          </w:p>
        </w:tc>
        <w:tc>
          <w:tcPr>
            <w:tcW w:w="2074" w:type="dxa"/>
          </w:tcPr>
          <w:p w14:paraId="38F8BE2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</w:tr>
    </w:tbl>
    <w:p w14:paraId="4F4E8432" w14:textId="77777777" w:rsidR="00731FA9" w:rsidRPr="00EE6F35" w:rsidRDefault="00731FA9" w:rsidP="00731FA9">
      <w:pPr>
        <w:rPr>
          <w:rFonts w:asciiTheme="minorBidi" w:hAnsiTheme="minorBidi"/>
          <w:sz w:val="22"/>
          <w:szCs w:val="22"/>
        </w:rPr>
      </w:pPr>
    </w:p>
    <w:p w14:paraId="12325346" w14:textId="77777777" w:rsidR="00731FA9" w:rsidRDefault="00731FA9" w:rsidP="00731FA9">
      <w:pPr>
        <w:rPr>
          <w:rFonts w:asciiTheme="minorBidi" w:hAnsiTheme="minorBidi"/>
          <w:sz w:val="22"/>
          <w:szCs w:val="22"/>
        </w:rPr>
        <w:sectPr w:rsidR="00731FA9" w:rsidSect="00731F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B1677E" w14:textId="0C9C41D1" w:rsidR="00731FA9" w:rsidRPr="00EE6F35" w:rsidRDefault="00731FA9" w:rsidP="00731FA9">
      <w:pPr>
        <w:pStyle w:val="Heading1"/>
      </w:pPr>
      <w:bookmarkStart w:id="6" w:name="_Toc189736960"/>
      <w:r w:rsidRPr="00EE6F35">
        <w:lastRenderedPageBreak/>
        <w:t xml:space="preserve">Table </w:t>
      </w:r>
      <w:r>
        <w:t>S6</w:t>
      </w:r>
      <w:r w:rsidRPr="00EE6F35">
        <w:t xml:space="preserve">. </w:t>
      </w:r>
      <w:r w:rsidRPr="006A3F99">
        <w:rPr>
          <w:b w:val="0"/>
          <w:bCs w:val="0"/>
        </w:rPr>
        <w:t>MCMCglmm model results for post-treatment feeding rate</w:t>
      </w:r>
      <w:r w:rsidR="00276113" w:rsidRPr="006A3F99">
        <w:rPr>
          <w:b w:val="0"/>
          <w:bCs w:val="0"/>
        </w:rPr>
        <w:t>,</w:t>
      </w:r>
      <w:r w:rsidRPr="006A3F99">
        <w:rPr>
          <w:b w:val="0"/>
          <w:bCs w:val="0"/>
        </w:rPr>
        <w:t xml:space="preserve"> </w:t>
      </w:r>
      <w:r w:rsidR="00572516" w:rsidRPr="006A3F99">
        <w:rPr>
          <w:b w:val="0"/>
          <w:bCs w:val="0"/>
        </w:rPr>
        <w:t xml:space="preserve">as a function of baseline feeding rate, temperature, </w:t>
      </w:r>
      <w:r w:rsidR="00572516">
        <w:rPr>
          <w:b w:val="0"/>
          <w:bCs w:val="0"/>
        </w:rPr>
        <w:t xml:space="preserve">and </w:t>
      </w:r>
      <w:r w:rsidR="00572516" w:rsidRPr="006A3F99">
        <w:rPr>
          <w:b w:val="0"/>
          <w:bCs w:val="0"/>
        </w:rPr>
        <w:t xml:space="preserve">sex, </w:t>
      </w:r>
      <w:r w:rsidRPr="006A3F99">
        <w:rPr>
          <w:b w:val="0"/>
          <w:bCs w:val="0"/>
        </w:rPr>
        <w:t xml:space="preserve">. Feeding rates following each treatment were fitted as separate response variables and modelled with </w:t>
      </w:r>
      <w:r w:rsidR="00572516">
        <w:rPr>
          <w:b w:val="0"/>
          <w:bCs w:val="0"/>
        </w:rPr>
        <w:t>G</w:t>
      </w:r>
      <w:r w:rsidRPr="006A3F99">
        <w:rPr>
          <w:b w:val="0"/>
          <w:bCs w:val="0"/>
        </w:rPr>
        <w:t>aussian errors</w:t>
      </w:r>
      <w:r w:rsidR="00572516">
        <w:rPr>
          <w:b w:val="0"/>
          <w:bCs w:val="0"/>
        </w:rPr>
        <w:t>.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2320"/>
        <w:gridCol w:w="2198"/>
        <w:gridCol w:w="2304"/>
        <w:gridCol w:w="2444"/>
      </w:tblGrid>
      <w:tr w:rsidR="00731FA9" w:rsidRPr="00EE6F35" w14:paraId="77F53E2D" w14:textId="77777777" w:rsidTr="00C862D8">
        <w:tc>
          <w:tcPr>
            <w:tcW w:w="2704" w:type="dxa"/>
          </w:tcPr>
          <w:p w14:paraId="43DC160E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6D46E349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38A5D4E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Acoustic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7E2A67DA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Visual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3BDF1353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sz w:val="22"/>
                <w:szCs w:val="22"/>
              </w:rPr>
              <w:t>Acoustic + Visual</w:t>
            </w:r>
          </w:p>
        </w:tc>
      </w:tr>
      <w:tr w:rsidR="00731FA9" w:rsidRPr="00EE6F35" w14:paraId="220EFAFA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165F3B30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Fixed Effect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5E6E5735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A1483FD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101864CB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12DF7818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β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2750FFF5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33BEFC86" w14:textId="77777777" w:rsidR="00731FA9" w:rsidRPr="00FE093A" w:rsidRDefault="00731FA9" w:rsidP="00C862D8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bookmarkStart w:id="7" w:name="_Hlk174621543"/>
            <w:r w:rsidRPr="00EE6F35">
              <w:rPr>
                <w:rFonts w:asciiTheme="minorBidi" w:hAnsiTheme="minorBidi"/>
                <w:sz w:val="22"/>
                <w:szCs w:val="22"/>
              </w:rPr>
              <w:t xml:space="preserve">   Intercept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40EA60E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18.1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6.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9.63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A93FE3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15.6</w:t>
            </w:r>
            <w:r>
              <w:rPr>
                <w:rFonts w:asciiTheme="minorBidi" w:hAnsiTheme="minorBidi"/>
                <w:sz w:val="22"/>
                <w:szCs w:val="22"/>
              </w:rPr>
              <w:t>2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4.1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7.4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A8C79B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16.8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5.0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8.6</w:t>
            </w:r>
            <w:r>
              <w:rPr>
                <w:rFonts w:asciiTheme="minorBidi" w:hAnsiTheme="minorBidi"/>
                <w:sz w:val="22"/>
                <w:szCs w:val="22"/>
              </w:rPr>
              <w:t>7)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1A2562E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17.4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5.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9.1</w:t>
            </w:r>
            <w:r>
              <w:rPr>
                <w:rFonts w:asciiTheme="minorBidi" w:hAnsiTheme="minorBidi"/>
                <w:sz w:val="22"/>
                <w:szCs w:val="22"/>
              </w:rPr>
              <w:t>9)</w:t>
            </w:r>
          </w:p>
        </w:tc>
      </w:tr>
      <w:bookmarkEnd w:id="7"/>
      <w:tr w:rsidR="00731FA9" w:rsidRPr="00EE6F35" w14:paraId="4D8A8F36" w14:textId="77777777" w:rsidTr="00C862D8">
        <w:tc>
          <w:tcPr>
            <w:tcW w:w="2704" w:type="dxa"/>
          </w:tcPr>
          <w:p w14:paraId="6978160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Temperatur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20" w:type="dxa"/>
          </w:tcPr>
          <w:p w14:paraId="3EF1AA9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0.9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1.9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3.1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</w:tcPr>
          <w:p w14:paraId="582B18FC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2.4</w:t>
            </w:r>
            <w:r>
              <w:rPr>
                <w:rFonts w:asciiTheme="minorBidi" w:hAnsiTheme="minorBidi"/>
                <w:sz w:val="22"/>
                <w:szCs w:val="22"/>
              </w:rPr>
              <w:t>6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4.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11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086A4E1F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1.4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4.3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65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444" w:type="dxa"/>
          </w:tcPr>
          <w:p w14:paraId="7143B52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0.0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2.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0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2.5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731FA9" w:rsidRPr="00EE6F35" w14:paraId="622DED4C" w14:textId="77777777" w:rsidTr="00C862D8">
        <w:tc>
          <w:tcPr>
            <w:tcW w:w="2704" w:type="dxa"/>
          </w:tcPr>
          <w:p w14:paraId="57A4DAD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Baseline Feeding Rate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20" w:type="dxa"/>
          </w:tcPr>
          <w:p w14:paraId="6A6D3EB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4.2</w:t>
            </w:r>
            <w:r>
              <w:rPr>
                <w:rFonts w:asciiTheme="minorBidi" w:hAnsiTheme="minorBidi"/>
                <w:sz w:val="22"/>
                <w:szCs w:val="22"/>
              </w:rPr>
              <w:t>7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4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6.66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</w:tcPr>
          <w:p w14:paraId="7C0C5BBB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2.1</w:t>
            </w:r>
            <w:r>
              <w:rPr>
                <w:rFonts w:asciiTheme="minorBidi" w:hAnsiTheme="minorBidi"/>
                <w:sz w:val="22"/>
                <w:szCs w:val="22"/>
              </w:rPr>
              <w:t>9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0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5.1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0127FFEF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3.6</w:t>
            </w:r>
            <w:r>
              <w:rPr>
                <w:rFonts w:asciiTheme="minorBidi" w:hAnsiTheme="minorBidi"/>
                <w:sz w:val="22"/>
                <w:szCs w:val="22"/>
              </w:rPr>
              <w:t>6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.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7.0</w:t>
            </w:r>
            <w:r>
              <w:rPr>
                <w:rFonts w:asciiTheme="minorBidi" w:hAnsiTheme="minorBidi"/>
                <w:sz w:val="22"/>
                <w:szCs w:val="22"/>
              </w:rPr>
              <w:t>4)</w:t>
            </w:r>
          </w:p>
        </w:tc>
        <w:tc>
          <w:tcPr>
            <w:tcW w:w="2444" w:type="dxa"/>
          </w:tcPr>
          <w:p w14:paraId="769235FC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0.9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2.4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3.9</w:t>
            </w:r>
            <w:r>
              <w:rPr>
                <w:rFonts w:asciiTheme="minorBidi" w:hAnsiTheme="minorBidi"/>
                <w:sz w:val="22"/>
                <w:szCs w:val="22"/>
              </w:rPr>
              <w:t>2)</w:t>
            </w:r>
          </w:p>
        </w:tc>
      </w:tr>
      <w:tr w:rsidR="00731FA9" w:rsidRPr="00EE6F35" w14:paraId="2F12CE3E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16F55F71" w14:textId="77777777" w:rsidR="00731FA9" w:rsidRPr="00FE093A" w:rsidRDefault="00731FA9" w:rsidP="00C862D8">
            <w:pPr>
              <w:rPr>
                <w:rFonts w:asciiTheme="minorBidi" w:hAnsiTheme="minorBidi"/>
                <w:sz w:val="22"/>
                <w:szCs w:val="22"/>
                <w:vertAlign w:val="superscript"/>
              </w:rPr>
            </w:pPr>
            <w:r>
              <w:rPr>
                <w:rFonts w:asciiTheme="minorBidi" w:hAnsiTheme="minorBidi"/>
                <w:sz w:val="22"/>
                <w:szCs w:val="22"/>
              </w:rPr>
              <w:t xml:space="preserve">   Sex</w:t>
            </w:r>
            <w:r>
              <w:rPr>
                <w:rFonts w:asciiTheme="minorBidi" w:hAnsiTheme="minorBid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5E5B3BE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3.5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6.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1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0.82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D16F70B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2.8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5.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2)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5105C2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2.36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4.9</w:t>
            </w:r>
            <w:r>
              <w:rPr>
                <w:rFonts w:asciiTheme="minorBidi" w:hAnsiTheme="minorBidi"/>
                <w:sz w:val="22"/>
                <w:szCs w:val="22"/>
              </w:rPr>
              <w:t xml:space="preserve">6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.6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7FAD1BDC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-2.5</w:t>
            </w:r>
            <w:r>
              <w:rPr>
                <w:rFonts w:asciiTheme="minorBidi" w:hAnsiTheme="minorBidi"/>
                <w:sz w:val="22"/>
                <w:szCs w:val="22"/>
              </w:rPr>
              <w:t>7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-5.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4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0.5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</w:tr>
      <w:tr w:rsidR="00731FA9" w:rsidRPr="00EE6F35" w14:paraId="3E2AEF43" w14:textId="77777777" w:rsidTr="00C862D8"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7F7EFC28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andom Effect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459C905A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225AB66C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0D150C07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7B7B2442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σ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08EB525D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1029BDC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ID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2C622601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10.4</w:t>
            </w:r>
            <w:r>
              <w:rPr>
                <w:rFonts w:asciiTheme="minorBidi" w:hAnsiTheme="minorBidi"/>
                <w:sz w:val="22"/>
                <w:szCs w:val="22"/>
              </w:rPr>
              <w:t>9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1.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30.70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C58BC5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20.3</w:t>
            </w:r>
            <w:r>
              <w:rPr>
                <w:rFonts w:asciiTheme="minorBidi" w:hAnsiTheme="minorBidi"/>
                <w:sz w:val="22"/>
                <w:szCs w:val="22"/>
              </w:rPr>
              <w:t>7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5.8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38.67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33F515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22.2</w:t>
            </w:r>
            <w:r>
              <w:rPr>
                <w:rFonts w:asciiTheme="minorBidi" w:hAnsiTheme="minorBidi"/>
                <w:sz w:val="22"/>
                <w:szCs w:val="22"/>
              </w:rPr>
              <w:t>4 (</w:t>
            </w:r>
            <w:r w:rsidRPr="00303B8C">
              <w:rPr>
                <w:rFonts w:asciiTheme="minorBidi" w:hAnsiTheme="minorBidi"/>
                <w:sz w:val="22"/>
                <w:szCs w:val="22"/>
              </w:rPr>
              <w:t>4.54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37.4</w:t>
            </w:r>
            <w:r>
              <w:rPr>
                <w:rFonts w:asciiTheme="minorBidi" w:hAnsiTheme="minorBidi"/>
                <w:sz w:val="22"/>
                <w:szCs w:val="22"/>
              </w:rPr>
              <w:t>7)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2F2065B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2.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7 (0.00, </w:t>
            </w:r>
            <w:r w:rsidRPr="00303B8C">
              <w:rPr>
                <w:rFonts w:asciiTheme="minorBidi" w:hAnsiTheme="minorBidi"/>
                <w:sz w:val="22"/>
                <w:szCs w:val="22"/>
              </w:rPr>
              <w:t>20.3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</w:tr>
      <w:tr w:rsidR="00731FA9" w:rsidRPr="00EE6F35" w14:paraId="43700732" w14:textId="77777777" w:rsidTr="00C862D8">
        <w:tc>
          <w:tcPr>
            <w:tcW w:w="2704" w:type="dxa"/>
            <w:tcBorders>
              <w:bottom w:val="single" w:sz="4" w:space="0" w:color="auto"/>
            </w:tcBorders>
          </w:tcPr>
          <w:p w14:paraId="46C3705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Residual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14:paraId="52B94FB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93.9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0D3087">
              <w:rPr>
                <w:rFonts w:asciiTheme="minorBidi" w:hAnsiTheme="minorBidi"/>
                <w:sz w:val="22"/>
                <w:szCs w:val="22"/>
              </w:rPr>
              <w:t>76</w:t>
            </w:r>
            <w:r>
              <w:rPr>
                <w:rFonts w:asciiTheme="minorBidi" w:hAnsiTheme="minorBidi"/>
                <w:sz w:val="22"/>
                <w:szCs w:val="22"/>
              </w:rPr>
              <w:t>.</w:t>
            </w:r>
            <w:r w:rsidRPr="000D3087">
              <w:rPr>
                <w:rFonts w:asciiTheme="minorBidi" w:hAnsiTheme="minorBidi"/>
                <w:sz w:val="22"/>
                <w:szCs w:val="22"/>
              </w:rPr>
              <w:t>6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D3087">
              <w:rPr>
                <w:rFonts w:asciiTheme="minorBidi" w:hAnsiTheme="minorBidi"/>
                <w:sz w:val="22"/>
                <w:szCs w:val="22"/>
              </w:rPr>
              <w:t>112.4</w:t>
            </w:r>
            <w:r>
              <w:rPr>
                <w:rFonts w:asciiTheme="minorBidi" w:hAnsiTheme="minorBidi"/>
                <w:sz w:val="22"/>
                <w:szCs w:val="22"/>
              </w:rPr>
              <w:t>5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2A33C30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74.2</w:t>
            </w:r>
            <w:r>
              <w:rPr>
                <w:rFonts w:asciiTheme="minorBidi" w:hAnsiTheme="minorBidi"/>
                <w:sz w:val="22"/>
                <w:szCs w:val="22"/>
              </w:rPr>
              <w:t>1 (</w:t>
            </w:r>
            <w:r w:rsidRPr="000D3087">
              <w:rPr>
                <w:rFonts w:asciiTheme="minorBidi" w:hAnsiTheme="minorBidi"/>
                <w:sz w:val="22"/>
                <w:szCs w:val="22"/>
              </w:rPr>
              <w:t>59</w:t>
            </w:r>
            <w:r>
              <w:rPr>
                <w:rFonts w:asciiTheme="minorBidi" w:hAnsiTheme="minorBidi"/>
                <w:sz w:val="22"/>
                <w:szCs w:val="22"/>
              </w:rPr>
              <w:t>.</w:t>
            </w:r>
            <w:r w:rsidRPr="000D3087">
              <w:rPr>
                <w:rFonts w:asciiTheme="minorBidi" w:hAnsiTheme="minorBidi"/>
                <w:sz w:val="22"/>
                <w:szCs w:val="22"/>
              </w:rPr>
              <w:t>28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0D3087">
              <w:rPr>
                <w:rFonts w:asciiTheme="minorBidi" w:hAnsiTheme="minorBidi"/>
                <w:sz w:val="22"/>
                <w:szCs w:val="22"/>
              </w:rPr>
              <w:t>90.04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1ECC8E3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94.8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0D3087">
              <w:rPr>
                <w:rFonts w:asciiTheme="minorBidi" w:hAnsiTheme="minorBidi"/>
                <w:sz w:val="22"/>
                <w:szCs w:val="22"/>
              </w:rPr>
              <w:t>78</w:t>
            </w:r>
            <w:r>
              <w:rPr>
                <w:rFonts w:asciiTheme="minorBidi" w:hAnsiTheme="minorBidi"/>
                <w:sz w:val="22"/>
                <w:szCs w:val="22"/>
              </w:rPr>
              <w:t>.</w:t>
            </w:r>
            <w:r w:rsidRPr="000D3087">
              <w:rPr>
                <w:rFonts w:asciiTheme="minorBidi" w:hAnsiTheme="minorBidi"/>
                <w:sz w:val="22"/>
                <w:szCs w:val="22"/>
              </w:rPr>
              <w:t>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0D3087">
              <w:rPr>
                <w:rFonts w:asciiTheme="minorBidi" w:hAnsiTheme="minorBidi"/>
                <w:sz w:val="22"/>
                <w:szCs w:val="22"/>
              </w:rPr>
              <w:t>117.26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2878F58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303B8C">
              <w:rPr>
                <w:rFonts w:asciiTheme="minorBidi" w:hAnsiTheme="minorBidi"/>
                <w:sz w:val="22"/>
                <w:szCs w:val="22"/>
              </w:rPr>
              <w:t>95.9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0D3087">
              <w:rPr>
                <w:rFonts w:asciiTheme="minorBidi" w:hAnsiTheme="minorBidi"/>
                <w:sz w:val="22"/>
                <w:szCs w:val="22"/>
              </w:rPr>
              <w:t>80</w:t>
            </w:r>
            <w:r>
              <w:rPr>
                <w:rFonts w:asciiTheme="minorBidi" w:hAnsiTheme="minorBidi"/>
                <w:sz w:val="22"/>
                <w:szCs w:val="22"/>
              </w:rPr>
              <w:t>.</w:t>
            </w:r>
            <w:r w:rsidRPr="000D3087">
              <w:rPr>
                <w:rFonts w:asciiTheme="minorBidi" w:hAnsiTheme="minorBidi"/>
                <w:sz w:val="22"/>
                <w:szCs w:val="22"/>
              </w:rPr>
              <w:t>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9, </w:t>
            </w:r>
            <w:r w:rsidRPr="000D3087">
              <w:rPr>
                <w:rFonts w:asciiTheme="minorBidi" w:hAnsiTheme="minorBidi"/>
                <w:sz w:val="22"/>
                <w:szCs w:val="22"/>
              </w:rPr>
              <w:t>122.7</w:t>
            </w:r>
            <w:r>
              <w:rPr>
                <w:rFonts w:asciiTheme="minorBidi" w:hAnsiTheme="minorBidi"/>
                <w:sz w:val="22"/>
                <w:szCs w:val="22"/>
              </w:rPr>
              <w:t>1)</w:t>
            </w:r>
          </w:p>
        </w:tc>
      </w:tr>
      <w:tr w:rsidR="00731FA9" w:rsidRPr="00EE6F35" w14:paraId="0E13AD0C" w14:textId="77777777" w:rsidTr="00C862D8"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3BD0EA1F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Repeatability</w:t>
            </w:r>
            <w: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58B282BF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34ED145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11BF35E3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6F82F591" w14:textId="77777777" w:rsidR="00731FA9" w:rsidRPr="00A01B30" w:rsidRDefault="00731FA9" w:rsidP="00C862D8">
            <w:pPr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</w:pPr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 xml:space="preserve">r (95% </w:t>
            </w:r>
            <w:proofErr w:type="spellStart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CrI</w:t>
            </w:r>
            <w:proofErr w:type="spellEnd"/>
            <w:r w:rsidRPr="00A01B30">
              <w:rPr>
                <w:rFonts w:asciiTheme="minorBidi" w:hAnsiTheme="minorBid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31FA9" w:rsidRPr="00EE6F35" w14:paraId="12A5D59F" w14:textId="77777777" w:rsidTr="00C862D8">
        <w:tc>
          <w:tcPr>
            <w:tcW w:w="2704" w:type="dxa"/>
            <w:tcBorders>
              <w:top w:val="single" w:sz="4" w:space="0" w:color="auto"/>
            </w:tcBorders>
          </w:tcPr>
          <w:p w14:paraId="23E25218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 xml:space="preserve">   ID-Repeatability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3C74270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D02368">
              <w:rPr>
                <w:rFonts w:asciiTheme="minorBidi" w:hAnsiTheme="minorBidi"/>
                <w:sz w:val="22"/>
                <w:szCs w:val="22"/>
              </w:rPr>
              <w:t>0.11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02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6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F0B10B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D02368">
              <w:rPr>
                <w:rFonts w:asciiTheme="minorBidi" w:hAnsiTheme="minorBidi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sz w:val="22"/>
                <w:szCs w:val="22"/>
              </w:rPr>
              <w:t>3 (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8, 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3</w:t>
            </w:r>
            <w:r>
              <w:rPr>
                <w:rFonts w:asciiTheme="minorBidi" w:hAnsiTheme="minorBidi"/>
                <w:sz w:val="22"/>
                <w:szCs w:val="22"/>
              </w:rPr>
              <w:t>7)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68DF587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D02368">
              <w:rPr>
                <w:rFonts w:asciiTheme="minorBidi" w:hAnsiTheme="minorBidi"/>
                <w:sz w:val="22"/>
                <w:szCs w:val="22"/>
              </w:rPr>
              <w:t>0.17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5, 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sz w:val="22"/>
                <w:szCs w:val="22"/>
              </w:rPr>
              <w:t>30)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3F113833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D02368">
              <w:rPr>
                <w:rFonts w:asciiTheme="minorBidi" w:hAnsiTheme="minorBidi"/>
                <w:sz w:val="22"/>
                <w:szCs w:val="22"/>
              </w:rPr>
              <w:t>0.05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r w:rsidRPr="00D02368">
              <w:rPr>
                <w:rFonts w:asciiTheme="minorBidi" w:hAnsiTheme="minorBidi"/>
                <w:sz w:val="22"/>
                <w:szCs w:val="22"/>
              </w:rPr>
              <w:t>0.18</w:t>
            </w:r>
            <w:r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</w:tbl>
    <w:p w14:paraId="7F00E71C" w14:textId="1F882B19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EE6F35">
        <w:rPr>
          <w:rFonts w:asciiTheme="minorBidi" w:hAnsiTheme="minorBidi"/>
          <w:sz w:val="22"/>
          <w:szCs w:val="22"/>
        </w:rPr>
        <w:t>1.</w:t>
      </w:r>
      <w:r>
        <w:rPr>
          <w:rFonts w:asciiTheme="minorBidi" w:hAnsiTheme="minorBidi"/>
          <w:sz w:val="22"/>
          <w:szCs w:val="22"/>
        </w:rPr>
        <w:t xml:space="preserve"> </w:t>
      </w:r>
      <w:r w:rsidR="00276113">
        <w:rPr>
          <w:rFonts w:asciiTheme="minorBidi" w:hAnsiTheme="minorBidi"/>
          <w:sz w:val="22"/>
          <w:szCs w:val="22"/>
        </w:rPr>
        <w:t>The intercept estimate is for an observation at the mean temperature (-11.21°C)</w:t>
      </w:r>
      <w:r w:rsidRPr="00FE093A">
        <w:rPr>
          <w:rFonts w:asciiTheme="minorBidi" w:hAnsiTheme="minorBidi"/>
          <w:sz w:val="22"/>
          <w:szCs w:val="22"/>
        </w:rPr>
        <w:t xml:space="preserve"> and mean baseline feeding rate (8.16 visits/hr) in the dataset, controlling for sex differences.</w:t>
      </w:r>
    </w:p>
    <w:p w14:paraId="60AF1FC5" w14:textId="376561D0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 xml:space="preserve">2. Temperature </w:t>
      </w:r>
      <w:r>
        <w:rPr>
          <w:rFonts w:asciiTheme="minorBidi" w:hAnsiTheme="minorBidi"/>
          <w:sz w:val="22"/>
          <w:szCs w:val="22"/>
        </w:rPr>
        <w:t>and baseline feeding rate were</w:t>
      </w:r>
      <w:r w:rsidRPr="00FE093A">
        <w:rPr>
          <w:rFonts w:asciiTheme="minorBidi" w:hAnsiTheme="minorBidi"/>
          <w:sz w:val="22"/>
          <w:szCs w:val="22"/>
        </w:rPr>
        <w:t xml:space="preserve"> centered and scaled (by dividing by 2 </w:t>
      </w:r>
      <w:proofErr w:type="spellStart"/>
      <w:r w:rsidRPr="00FE093A">
        <w:rPr>
          <w:rFonts w:asciiTheme="minorBidi" w:hAnsiTheme="minorBidi"/>
          <w:sz w:val="22"/>
          <w:szCs w:val="22"/>
        </w:rPr>
        <w:t>s.d.</w:t>
      </w:r>
      <w:proofErr w:type="spellEnd"/>
      <w:r w:rsidRPr="00FE093A">
        <w:rPr>
          <w:rFonts w:asciiTheme="minorBidi" w:hAnsiTheme="minorBidi"/>
          <w:sz w:val="22"/>
          <w:szCs w:val="22"/>
        </w:rPr>
        <w:t xml:space="preserve">) prior to analyses so that estimates reflect the effect of 1 </w:t>
      </w:r>
      <w:proofErr w:type="spellStart"/>
      <w:r w:rsidRPr="00FE093A">
        <w:rPr>
          <w:rFonts w:asciiTheme="minorBidi" w:hAnsiTheme="minorBidi"/>
          <w:sz w:val="22"/>
          <w:szCs w:val="22"/>
        </w:rPr>
        <w:t>s.d.</w:t>
      </w:r>
      <w:proofErr w:type="spellEnd"/>
      <w:r w:rsidRPr="00FE093A">
        <w:rPr>
          <w:rFonts w:asciiTheme="minorBidi" w:hAnsiTheme="minorBidi"/>
          <w:sz w:val="22"/>
          <w:szCs w:val="22"/>
        </w:rPr>
        <w:t xml:space="preserve"> change in temperature </w:t>
      </w:r>
      <w:r>
        <w:rPr>
          <w:rFonts w:asciiTheme="minorBidi" w:hAnsiTheme="minorBidi"/>
          <w:sz w:val="22"/>
          <w:szCs w:val="22"/>
        </w:rPr>
        <w:t xml:space="preserve">or baseline feeding rate </w:t>
      </w:r>
      <w:r w:rsidRPr="00FE093A">
        <w:rPr>
          <w:rFonts w:asciiTheme="minorBidi" w:hAnsiTheme="minorBidi"/>
          <w:sz w:val="22"/>
          <w:szCs w:val="22"/>
        </w:rPr>
        <w:t>on the response variables.</w:t>
      </w:r>
    </w:p>
    <w:p w14:paraId="3962B97C" w14:textId="77777777" w:rsidR="00731FA9" w:rsidRPr="00FE093A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>3. Sex was coded as males = -0.5, females = 0.5 so that the estimated sex effect is the difference between males and females, but the intercept is estimated for the ‘average’ sex (i.e., 0).</w:t>
      </w:r>
    </w:p>
    <w:p w14:paraId="1B7299A0" w14:textId="77777777" w:rsidR="00731FA9" w:rsidRDefault="00731FA9" w:rsidP="00731FA9">
      <w:pPr>
        <w:spacing w:before="240"/>
        <w:rPr>
          <w:rFonts w:asciiTheme="minorBidi" w:hAnsiTheme="minorBidi"/>
          <w:sz w:val="22"/>
          <w:szCs w:val="22"/>
        </w:rPr>
      </w:pPr>
      <w:r w:rsidRPr="00FE093A">
        <w:rPr>
          <w:rFonts w:asciiTheme="minorBidi" w:hAnsiTheme="minorBidi"/>
          <w:sz w:val="22"/>
          <w:szCs w:val="22"/>
        </w:rPr>
        <w:t>4.  Adjusted repeatability calculated following</w:t>
      </w:r>
      <w:r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fldChar w:fldCharType="begin">
          <w:fldData xml:space="preserve">PEVuZE5vdGU+PENpdGUgQXV0aG9yWWVhcj0iMSI+PEF1dGhvcj5OYWthZ2F3YTwvQXV0aG9yPjxZ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</w:fldData>
        </w:fldChar>
      </w:r>
      <w:r>
        <w:rPr>
          <w:rFonts w:asciiTheme="minorBidi" w:hAnsiTheme="minorBidi"/>
          <w:sz w:val="22"/>
          <w:szCs w:val="22"/>
        </w:rPr>
        <w:instrText xml:space="preserve"> ADDIN EN.CITE </w:instrText>
      </w:r>
      <w:r>
        <w:rPr>
          <w:rFonts w:asciiTheme="minorBidi" w:hAnsiTheme="minorBidi"/>
          <w:sz w:val="22"/>
          <w:szCs w:val="22"/>
        </w:rPr>
        <w:fldChar w:fldCharType="begin">
          <w:fldData xml:space="preserve">PEVuZE5vdGU+PENpdGUgQXV0aG9yWWVhcj0iMSI+PEF1dGhvcj5OYWthZ2F3YTwvQXV0aG9yPjxZ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</w:fldData>
        </w:fldChar>
      </w:r>
      <w:r>
        <w:rPr>
          <w:rFonts w:asciiTheme="minorBidi" w:hAnsiTheme="minorBidi"/>
          <w:sz w:val="22"/>
          <w:szCs w:val="22"/>
        </w:rPr>
        <w:instrText xml:space="preserve"> ADDIN EN.CITE.DATA </w:instrText>
      </w:r>
      <w:r>
        <w:rPr>
          <w:rFonts w:asciiTheme="minorBidi" w:hAnsiTheme="minorBidi"/>
          <w:sz w:val="22"/>
          <w:szCs w:val="22"/>
        </w:rPr>
      </w:r>
      <w:r>
        <w:rPr>
          <w:rFonts w:asciiTheme="minorBidi" w:hAnsiTheme="minorBidi"/>
          <w:sz w:val="22"/>
          <w:szCs w:val="22"/>
        </w:rPr>
        <w:fldChar w:fldCharType="end"/>
      </w:r>
      <w:r>
        <w:rPr>
          <w:rFonts w:asciiTheme="minorBidi" w:hAnsiTheme="minorBidi"/>
          <w:sz w:val="22"/>
          <w:szCs w:val="22"/>
        </w:rPr>
      </w:r>
      <w:r>
        <w:rPr>
          <w:rFonts w:asciiTheme="minorBidi" w:hAnsiTheme="minorBidi"/>
          <w:sz w:val="22"/>
          <w:szCs w:val="22"/>
        </w:rPr>
        <w:fldChar w:fldCharType="separate"/>
      </w:r>
      <w:r>
        <w:rPr>
          <w:rFonts w:asciiTheme="minorBidi" w:hAnsiTheme="minorBidi"/>
          <w:noProof/>
          <w:sz w:val="22"/>
          <w:szCs w:val="22"/>
        </w:rPr>
        <w:t>Nakagawa and Schielzeth (2010)</w:t>
      </w:r>
      <w:r>
        <w:rPr>
          <w:rFonts w:asciiTheme="minorBidi" w:hAnsiTheme="minorBidi"/>
          <w:sz w:val="22"/>
          <w:szCs w:val="22"/>
        </w:rPr>
        <w:fldChar w:fldCharType="end"/>
      </w:r>
      <w:r>
        <w:rPr>
          <w:rFonts w:asciiTheme="minorBidi" w:hAnsiTheme="minorBidi"/>
          <w:sz w:val="22"/>
          <w:szCs w:val="22"/>
        </w:rPr>
        <w:t>.</w:t>
      </w:r>
    </w:p>
    <w:p w14:paraId="167C3EDB" w14:textId="77777777" w:rsidR="00731FA9" w:rsidRDefault="00731FA9" w:rsidP="00731FA9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37842616" w14:textId="31BB3A41" w:rsidR="00731FA9" w:rsidRPr="00EE6F35" w:rsidRDefault="00731FA9" w:rsidP="00731FA9">
      <w:pPr>
        <w:pStyle w:val="Heading1"/>
      </w:pPr>
      <w:bookmarkStart w:id="8" w:name="_Toc189736961"/>
      <w:r w:rsidRPr="00EE6F35">
        <w:lastRenderedPageBreak/>
        <w:t xml:space="preserve">Table </w:t>
      </w:r>
      <w:r>
        <w:t>S7</w:t>
      </w:r>
      <w:r w:rsidRPr="00EE6F35">
        <w:t xml:space="preserve">. </w:t>
      </w:r>
      <w:r w:rsidRPr="006A3F99">
        <w:rPr>
          <w:b w:val="0"/>
          <w:bCs w:val="0"/>
        </w:rPr>
        <w:t xml:space="preserve">Within- and among-individual covariance matrix for estimates derived from model of post-treatment feeding rate presented in Table S6. Values are reported as correlation coefficients with 95% credible intervals. Values above the diagonal are among-individual correlations, </w:t>
      </w:r>
      <w:r w:rsidR="00276113" w:rsidRPr="006A3F99">
        <w:rPr>
          <w:b w:val="0"/>
          <w:bCs w:val="0"/>
        </w:rPr>
        <w:t xml:space="preserve">and </w:t>
      </w:r>
      <w:r w:rsidRPr="006A3F99">
        <w:rPr>
          <w:b w:val="0"/>
          <w:bCs w:val="0"/>
        </w:rPr>
        <w:t>values below the diagonal are within-individual correlations.</w:t>
      </w:r>
      <w:bookmarkEnd w:id="8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2073"/>
        <w:gridCol w:w="2074"/>
        <w:gridCol w:w="2074"/>
        <w:gridCol w:w="2074"/>
      </w:tblGrid>
      <w:tr w:rsidR="00731FA9" w:rsidRPr="00EE6F35" w14:paraId="589F63E2" w14:textId="77777777" w:rsidTr="00C862D8">
        <w:tc>
          <w:tcPr>
            <w:tcW w:w="1870" w:type="dxa"/>
          </w:tcPr>
          <w:p w14:paraId="63B5DB41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073" w:type="dxa"/>
          </w:tcPr>
          <w:p w14:paraId="52A92E78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4" w:type="dxa"/>
          </w:tcPr>
          <w:p w14:paraId="3F6893F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4" w:type="dxa"/>
          </w:tcPr>
          <w:p w14:paraId="2A01A441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4" w:type="dxa"/>
          </w:tcPr>
          <w:p w14:paraId="1C07219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 + Visual</w:t>
            </w:r>
          </w:p>
        </w:tc>
      </w:tr>
      <w:tr w:rsidR="00731FA9" w:rsidRPr="00EE6F35" w14:paraId="76DA7712" w14:textId="77777777" w:rsidTr="00C862D8">
        <w:tc>
          <w:tcPr>
            <w:tcW w:w="1870" w:type="dxa"/>
          </w:tcPr>
          <w:p w14:paraId="75C7B562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Control</w:t>
            </w:r>
          </w:p>
        </w:tc>
        <w:tc>
          <w:tcPr>
            <w:tcW w:w="2073" w:type="dxa"/>
          </w:tcPr>
          <w:p w14:paraId="09865A1B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023B67B3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3 (0.10, 0.98)</w:t>
            </w:r>
          </w:p>
        </w:tc>
        <w:tc>
          <w:tcPr>
            <w:tcW w:w="2074" w:type="dxa"/>
          </w:tcPr>
          <w:p w14:paraId="3C05DFBF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80 (0.37, 0.99)</w:t>
            </w:r>
          </w:p>
        </w:tc>
        <w:tc>
          <w:tcPr>
            <w:tcW w:w="2074" w:type="dxa"/>
          </w:tcPr>
          <w:p w14:paraId="48657230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9 (-0.18, 0.99)</w:t>
            </w:r>
          </w:p>
        </w:tc>
      </w:tr>
      <w:tr w:rsidR="00731FA9" w:rsidRPr="00EE6F35" w14:paraId="5F88DE9F" w14:textId="77777777" w:rsidTr="00C862D8">
        <w:tc>
          <w:tcPr>
            <w:tcW w:w="1870" w:type="dxa"/>
          </w:tcPr>
          <w:p w14:paraId="3616F35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</w:t>
            </w:r>
          </w:p>
        </w:tc>
        <w:tc>
          <w:tcPr>
            <w:tcW w:w="2073" w:type="dxa"/>
          </w:tcPr>
          <w:p w14:paraId="2982FA26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7 (-0.09, 0.22)</w:t>
            </w:r>
          </w:p>
        </w:tc>
        <w:tc>
          <w:tcPr>
            <w:tcW w:w="2074" w:type="dxa"/>
          </w:tcPr>
          <w:p w14:paraId="20C3429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7DDEA34C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4 (0.18, 0.98)</w:t>
            </w:r>
          </w:p>
        </w:tc>
        <w:tc>
          <w:tcPr>
            <w:tcW w:w="2074" w:type="dxa"/>
          </w:tcPr>
          <w:p w14:paraId="612B91E5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66 (-0.02, 0.98)</w:t>
            </w:r>
          </w:p>
        </w:tc>
      </w:tr>
      <w:tr w:rsidR="00731FA9" w:rsidRPr="00EE6F35" w14:paraId="1B00AE9F" w14:textId="77777777" w:rsidTr="00C862D8">
        <w:tc>
          <w:tcPr>
            <w:tcW w:w="1870" w:type="dxa"/>
          </w:tcPr>
          <w:p w14:paraId="20D17133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Visual</w:t>
            </w:r>
          </w:p>
        </w:tc>
        <w:tc>
          <w:tcPr>
            <w:tcW w:w="2073" w:type="dxa"/>
          </w:tcPr>
          <w:p w14:paraId="1DF0798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-0.09 (-0.25, 0.06)</w:t>
            </w:r>
          </w:p>
        </w:tc>
        <w:tc>
          <w:tcPr>
            <w:tcW w:w="2074" w:type="dxa"/>
          </w:tcPr>
          <w:p w14:paraId="2D73459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5 (-0.02, 0.31)</w:t>
            </w:r>
          </w:p>
        </w:tc>
        <w:tc>
          <w:tcPr>
            <w:tcW w:w="2074" w:type="dxa"/>
          </w:tcPr>
          <w:p w14:paraId="3A41EDB4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074" w:type="dxa"/>
          </w:tcPr>
          <w:p w14:paraId="0E48D42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75 (0.07, 0.99)</w:t>
            </w:r>
          </w:p>
        </w:tc>
      </w:tr>
      <w:tr w:rsidR="00731FA9" w:rsidRPr="00EE6F35" w14:paraId="5539A295" w14:textId="77777777" w:rsidTr="00C862D8">
        <w:tc>
          <w:tcPr>
            <w:tcW w:w="1870" w:type="dxa"/>
          </w:tcPr>
          <w:p w14:paraId="0437CF4D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Acoustic + Visual</w:t>
            </w:r>
          </w:p>
        </w:tc>
        <w:tc>
          <w:tcPr>
            <w:tcW w:w="2073" w:type="dxa"/>
          </w:tcPr>
          <w:p w14:paraId="6C185FA9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02 (-0.12, 0.18)</w:t>
            </w:r>
          </w:p>
        </w:tc>
        <w:tc>
          <w:tcPr>
            <w:tcW w:w="2074" w:type="dxa"/>
          </w:tcPr>
          <w:p w14:paraId="7E1ADA6A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4 (-0.04, 0.32)</w:t>
            </w:r>
          </w:p>
        </w:tc>
        <w:tc>
          <w:tcPr>
            <w:tcW w:w="2074" w:type="dxa"/>
          </w:tcPr>
          <w:p w14:paraId="673A16C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0.17 (-0.01, 0.34)</w:t>
            </w:r>
          </w:p>
        </w:tc>
        <w:tc>
          <w:tcPr>
            <w:tcW w:w="2074" w:type="dxa"/>
          </w:tcPr>
          <w:p w14:paraId="3A89D83E" w14:textId="77777777" w:rsidR="00731FA9" w:rsidRPr="00EE6F35" w:rsidRDefault="00731FA9" w:rsidP="00C862D8">
            <w:pPr>
              <w:rPr>
                <w:rFonts w:asciiTheme="minorBidi" w:hAnsiTheme="minorBidi"/>
                <w:sz w:val="22"/>
                <w:szCs w:val="22"/>
              </w:rPr>
            </w:pPr>
            <w:r w:rsidRPr="00EE6F3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</w:tr>
    </w:tbl>
    <w:p w14:paraId="3C4CBCD2" w14:textId="3175BFB2" w:rsidR="005C4566" w:rsidRPr="005C4566" w:rsidRDefault="00731FA9" w:rsidP="006B233A">
      <w:pPr>
        <w:rPr>
          <w:rFonts w:asciiTheme="minorBidi" w:hAnsiTheme="minorBidi"/>
          <w:sz w:val="22"/>
          <w:szCs w:val="22"/>
        </w:rPr>
      </w:pPr>
      <w:r>
        <w:br w:type="page"/>
      </w:r>
    </w:p>
    <w:p w14:paraId="5C54BEF1" w14:textId="77777777" w:rsidR="005C4566" w:rsidRDefault="005C4566" w:rsidP="005C4566">
      <w:pPr>
        <w:pStyle w:val="Heading1"/>
        <w:sectPr w:rsidR="005C4566" w:rsidSect="004E576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85B91C" w14:textId="78EA4D7D" w:rsidR="005C4566" w:rsidRDefault="002F5625" w:rsidP="00F14EE1">
      <w:pPr>
        <w:pStyle w:val="Heading1"/>
      </w:pPr>
      <w:bookmarkStart w:id="9" w:name="_Toc189736962"/>
      <w:r>
        <w:lastRenderedPageBreak/>
        <w:t>Referenc</w:t>
      </w:r>
      <w:r w:rsidR="005C4566">
        <w:t>es</w:t>
      </w:r>
      <w:bookmarkEnd w:id="9"/>
    </w:p>
    <w:p w14:paraId="3D0E93ED" w14:textId="77777777" w:rsidR="006B233A" w:rsidRPr="006B233A" w:rsidRDefault="005C4566" w:rsidP="006B233A">
      <w:pPr>
        <w:pStyle w:val="EndNoteBibliography"/>
        <w:spacing w:after="0"/>
        <w:ind w:left="720" w:hanging="720"/>
      </w:pPr>
      <w:r>
        <w:fldChar w:fldCharType="begin"/>
      </w:r>
      <w:r w:rsidRPr="00983D25">
        <w:rPr>
          <w:lang w:val="es-EC"/>
        </w:rPr>
        <w:instrText xml:space="preserve"> ADDIN EN.REFLIST </w:instrText>
      </w:r>
      <w:r>
        <w:fldChar w:fldCharType="separate"/>
      </w:r>
      <w:r w:rsidR="006B233A" w:rsidRPr="00983D25">
        <w:rPr>
          <w:lang w:val="es-EC"/>
        </w:rPr>
        <w:t xml:space="preserve">Arteaga-Torres, J. D., Wijmenga, J. J., &amp; Mathot, K. J. (2020). </w:t>
      </w:r>
      <w:r w:rsidR="006B233A" w:rsidRPr="006B233A">
        <w:t xml:space="preserve">Visual cues of predation risk outweigh acoustic cues: a field experiment in black-capped chickadees. </w:t>
      </w:r>
      <w:r w:rsidR="006B233A" w:rsidRPr="006B233A">
        <w:rPr>
          <w:i/>
        </w:rPr>
        <w:t>Proceedings of the Royal Society B-Biological Sciences, 287</w:t>
      </w:r>
      <w:r w:rsidR="006B233A" w:rsidRPr="006B233A">
        <w:t>(1936). doi: 10.1098/rspb.2020.2002</w:t>
      </w:r>
    </w:p>
    <w:p w14:paraId="06D71BE7" w14:textId="77777777" w:rsidR="006B233A" w:rsidRPr="006B233A" w:rsidRDefault="006B233A" w:rsidP="006B233A">
      <w:pPr>
        <w:pStyle w:val="EndNoteBibliography"/>
        <w:ind w:left="720" w:hanging="720"/>
      </w:pPr>
      <w:r w:rsidRPr="006B233A">
        <w:t xml:space="preserve">Nakagawa, S., &amp; Schielzeth, H. (2010). Repeatability for Gaussian and non-Gaussian data: a practical guide for biologists. </w:t>
      </w:r>
      <w:r w:rsidRPr="006B233A">
        <w:rPr>
          <w:i/>
        </w:rPr>
        <w:t>Biological Reviews, 85</w:t>
      </w:r>
      <w:r w:rsidRPr="006B233A">
        <w:t>(4), 935-956. doi: 10.1111/j.1469-185X.2010.00141.x</w:t>
      </w:r>
    </w:p>
    <w:p w14:paraId="47DF664C" w14:textId="3A88B588" w:rsidR="002F5625" w:rsidRPr="002F5625" w:rsidRDefault="005C4566" w:rsidP="006B233A">
      <w:r>
        <w:fldChar w:fldCharType="end"/>
      </w:r>
    </w:p>
    <w:sectPr w:rsidR="002F5625" w:rsidRPr="002F5625" w:rsidSect="005C4566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F192D" w14:textId="77777777" w:rsidR="00E90981" w:rsidRDefault="00E90981" w:rsidP="005E56F0">
      <w:pPr>
        <w:spacing w:after="0" w:line="240" w:lineRule="auto"/>
      </w:pPr>
      <w:r>
        <w:separator/>
      </w:r>
    </w:p>
  </w:endnote>
  <w:endnote w:type="continuationSeparator" w:id="0">
    <w:p w14:paraId="4696015B" w14:textId="77777777" w:rsidR="00E90981" w:rsidRDefault="00E90981" w:rsidP="005E5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3331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2AE8E" w14:textId="195A9500" w:rsidR="00201801" w:rsidRDefault="002018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51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83E63ED" w14:textId="77777777" w:rsidR="00201801" w:rsidRDefault="002018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7A30E" w14:textId="77777777" w:rsidR="00E90981" w:rsidRDefault="00E90981" w:rsidP="005E56F0">
      <w:pPr>
        <w:spacing w:after="0" w:line="240" w:lineRule="auto"/>
      </w:pPr>
      <w:r>
        <w:separator/>
      </w:r>
    </w:p>
  </w:footnote>
  <w:footnote w:type="continuationSeparator" w:id="0">
    <w:p w14:paraId="29DCCDF8" w14:textId="77777777" w:rsidR="00E90981" w:rsidRDefault="00E90981" w:rsidP="005E56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18B5"/>
    <w:multiLevelType w:val="hybridMultilevel"/>
    <w:tmpl w:val="5D9CAB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8784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imal Behaviou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t2tz2zrvvtceeetoxvd90pz55df00efaw&quot;&gt;ProjectEndNoteLibrary&lt;record-ids&gt;&lt;item&gt;1&lt;/item&gt;&lt;item&gt;54&lt;/item&gt;&lt;/record-ids&gt;&lt;/item&gt;&lt;/Libraries&gt;"/>
  </w:docVars>
  <w:rsids>
    <w:rsidRoot w:val="00F26B03"/>
    <w:rsid w:val="0000126E"/>
    <w:rsid w:val="00001965"/>
    <w:rsid w:val="00005AB8"/>
    <w:rsid w:val="00012F49"/>
    <w:rsid w:val="00015CB2"/>
    <w:rsid w:val="000212F9"/>
    <w:rsid w:val="000226D8"/>
    <w:rsid w:val="00023303"/>
    <w:rsid w:val="0002652F"/>
    <w:rsid w:val="00027CEE"/>
    <w:rsid w:val="00030B86"/>
    <w:rsid w:val="00031D33"/>
    <w:rsid w:val="000321EE"/>
    <w:rsid w:val="00037B82"/>
    <w:rsid w:val="00050417"/>
    <w:rsid w:val="00050B39"/>
    <w:rsid w:val="00051ECE"/>
    <w:rsid w:val="00052771"/>
    <w:rsid w:val="00055483"/>
    <w:rsid w:val="00055B59"/>
    <w:rsid w:val="00060538"/>
    <w:rsid w:val="00061F4C"/>
    <w:rsid w:val="0006590B"/>
    <w:rsid w:val="00065CD6"/>
    <w:rsid w:val="000713FC"/>
    <w:rsid w:val="00075651"/>
    <w:rsid w:val="00077AFF"/>
    <w:rsid w:val="00080EEA"/>
    <w:rsid w:val="00081BB3"/>
    <w:rsid w:val="00094935"/>
    <w:rsid w:val="00097889"/>
    <w:rsid w:val="00097B07"/>
    <w:rsid w:val="000A55D9"/>
    <w:rsid w:val="000B0500"/>
    <w:rsid w:val="000B175C"/>
    <w:rsid w:val="000B4070"/>
    <w:rsid w:val="000B60DC"/>
    <w:rsid w:val="000B6893"/>
    <w:rsid w:val="000D1822"/>
    <w:rsid w:val="000D1D11"/>
    <w:rsid w:val="000D2301"/>
    <w:rsid w:val="000D3087"/>
    <w:rsid w:val="000D64E6"/>
    <w:rsid w:val="000D67A9"/>
    <w:rsid w:val="000E046A"/>
    <w:rsid w:val="000E2324"/>
    <w:rsid w:val="000E7BEE"/>
    <w:rsid w:val="000F095C"/>
    <w:rsid w:val="000F46A9"/>
    <w:rsid w:val="000F51E1"/>
    <w:rsid w:val="000F6836"/>
    <w:rsid w:val="001001D9"/>
    <w:rsid w:val="0010438D"/>
    <w:rsid w:val="0010478A"/>
    <w:rsid w:val="001076B9"/>
    <w:rsid w:val="00111B31"/>
    <w:rsid w:val="00113862"/>
    <w:rsid w:val="001217A7"/>
    <w:rsid w:val="001219E7"/>
    <w:rsid w:val="00121E41"/>
    <w:rsid w:val="00125766"/>
    <w:rsid w:val="0012690E"/>
    <w:rsid w:val="0013184B"/>
    <w:rsid w:val="00137AC5"/>
    <w:rsid w:val="0014045E"/>
    <w:rsid w:val="00145D49"/>
    <w:rsid w:val="00146BB5"/>
    <w:rsid w:val="00152BF0"/>
    <w:rsid w:val="00157609"/>
    <w:rsid w:val="0016449F"/>
    <w:rsid w:val="00167762"/>
    <w:rsid w:val="00167F2A"/>
    <w:rsid w:val="001763B7"/>
    <w:rsid w:val="001808CD"/>
    <w:rsid w:val="00183477"/>
    <w:rsid w:val="00183D3B"/>
    <w:rsid w:val="00185EA5"/>
    <w:rsid w:val="00186ADE"/>
    <w:rsid w:val="00194229"/>
    <w:rsid w:val="00195470"/>
    <w:rsid w:val="001A063E"/>
    <w:rsid w:val="001A0DB4"/>
    <w:rsid w:val="001A1911"/>
    <w:rsid w:val="001B095B"/>
    <w:rsid w:val="001C00E6"/>
    <w:rsid w:val="001C15CA"/>
    <w:rsid w:val="001C2192"/>
    <w:rsid w:val="001C24EE"/>
    <w:rsid w:val="001C5E0F"/>
    <w:rsid w:val="001C7B8E"/>
    <w:rsid w:val="001D0A10"/>
    <w:rsid w:val="001D36C3"/>
    <w:rsid w:val="001D7380"/>
    <w:rsid w:val="001D7BB8"/>
    <w:rsid w:val="001E54EF"/>
    <w:rsid w:val="001E55AE"/>
    <w:rsid w:val="001E7529"/>
    <w:rsid w:val="001E7798"/>
    <w:rsid w:val="001F4325"/>
    <w:rsid w:val="001F4D02"/>
    <w:rsid w:val="0020047F"/>
    <w:rsid w:val="00200802"/>
    <w:rsid w:val="00201801"/>
    <w:rsid w:val="00201E79"/>
    <w:rsid w:val="00202178"/>
    <w:rsid w:val="002026BF"/>
    <w:rsid w:val="002029DF"/>
    <w:rsid w:val="00206AFE"/>
    <w:rsid w:val="00214ACA"/>
    <w:rsid w:val="00221C04"/>
    <w:rsid w:val="00222136"/>
    <w:rsid w:val="00223160"/>
    <w:rsid w:val="0022399C"/>
    <w:rsid w:val="0022434F"/>
    <w:rsid w:val="00225E92"/>
    <w:rsid w:val="0023015B"/>
    <w:rsid w:val="002310AC"/>
    <w:rsid w:val="002428F5"/>
    <w:rsid w:val="00243D4F"/>
    <w:rsid w:val="00244967"/>
    <w:rsid w:val="00245248"/>
    <w:rsid w:val="0026023D"/>
    <w:rsid w:val="002638EE"/>
    <w:rsid w:val="0027387F"/>
    <w:rsid w:val="00273B12"/>
    <w:rsid w:val="00273F49"/>
    <w:rsid w:val="00276113"/>
    <w:rsid w:val="002830FF"/>
    <w:rsid w:val="002838FE"/>
    <w:rsid w:val="00286128"/>
    <w:rsid w:val="0028628D"/>
    <w:rsid w:val="00291D92"/>
    <w:rsid w:val="002934A5"/>
    <w:rsid w:val="00293C46"/>
    <w:rsid w:val="00294064"/>
    <w:rsid w:val="00294321"/>
    <w:rsid w:val="00295124"/>
    <w:rsid w:val="002951C8"/>
    <w:rsid w:val="00295B41"/>
    <w:rsid w:val="00296EA8"/>
    <w:rsid w:val="002A3D07"/>
    <w:rsid w:val="002A59BC"/>
    <w:rsid w:val="002A6853"/>
    <w:rsid w:val="002B0565"/>
    <w:rsid w:val="002B1B5A"/>
    <w:rsid w:val="002B218B"/>
    <w:rsid w:val="002B26A3"/>
    <w:rsid w:val="002B545A"/>
    <w:rsid w:val="002B6D04"/>
    <w:rsid w:val="002C09A7"/>
    <w:rsid w:val="002C1A70"/>
    <w:rsid w:val="002C2F13"/>
    <w:rsid w:val="002C41F2"/>
    <w:rsid w:val="002C6027"/>
    <w:rsid w:val="002D36F9"/>
    <w:rsid w:val="002D5C39"/>
    <w:rsid w:val="002D5D0D"/>
    <w:rsid w:val="002E264C"/>
    <w:rsid w:val="002E315B"/>
    <w:rsid w:val="002E38C4"/>
    <w:rsid w:val="002E3AAF"/>
    <w:rsid w:val="002E723F"/>
    <w:rsid w:val="002E7F16"/>
    <w:rsid w:val="002F22C0"/>
    <w:rsid w:val="002F275A"/>
    <w:rsid w:val="002F2EAD"/>
    <w:rsid w:val="002F42FE"/>
    <w:rsid w:val="002F4FF6"/>
    <w:rsid w:val="002F5625"/>
    <w:rsid w:val="002F6806"/>
    <w:rsid w:val="002F79BC"/>
    <w:rsid w:val="002F7B4A"/>
    <w:rsid w:val="0030043D"/>
    <w:rsid w:val="00303B8C"/>
    <w:rsid w:val="00312D98"/>
    <w:rsid w:val="003154A3"/>
    <w:rsid w:val="00316FFA"/>
    <w:rsid w:val="0031774D"/>
    <w:rsid w:val="003221CF"/>
    <w:rsid w:val="00322DF1"/>
    <w:rsid w:val="0032508B"/>
    <w:rsid w:val="003264D7"/>
    <w:rsid w:val="003272B0"/>
    <w:rsid w:val="00335C53"/>
    <w:rsid w:val="003370FE"/>
    <w:rsid w:val="00342C2E"/>
    <w:rsid w:val="003456FA"/>
    <w:rsid w:val="00345DB2"/>
    <w:rsid w:val="00346A7B"/>
    <w:rsid w:val="0035017A"/>
    <w:rsid w:val="0035056B"/>
    <w:rsid w:val="003519AF"/>
    <w:rsid w:val="00351C2E"/>
    <w:rsid w:val="00357928"/>
    <w:rsid w:val="00360504"/>
    <w:rsid w:val="003608F3"/>
    <w:rsid w:val="0036260B"/>
    <w:rsid w:val="00362A77"/>
    <w:rsid w:val="00364777"/>
    <w:rsid w:val="00365256"/>
    <w:rsid w:val="00365781"/>
    <w:rsid w:val="00367296"/>
    <w:rsid w:val="00367ED2"/>
    <w:rsid w:val="0037423E"/>
    <w:rsid w:val="003776ED"/>
    <w:rsid w:val="00377E17"/>
    <w:rsid w:val="0038184F"/>
    <w:rsid w:val="0038243B"/>
    <w:rsid w:val="00382FA6"/>
    <w:rsid w:val="00383797"/>
    <w:rsid w:val="00386799"/>
    <w:rsid w:val="003912A5"/>
    <w:rsid w:val="00391D02"/>
    <w:rsid w:val="00391E54"/>
    <w:rsid w:val="003B4296"/>
    <w:rsid w:val="003B5835"/>
    <w:rsid w:val="003C38A7"/>
    <w:rsid w:val="003C3CB9"/>
    <w:rsid w:val="003C3E94"/>
    <w:rsid w:val="003C4700"/>
    <w:rsid w:val="003C4820"/>
    <w:rsid w:val="003C49C7"/>
    <w:rsid w:val="003C57F6"/>
    <w:rsid w:val="003C5F5A"/>
    <w:rsid w:val="003C7C1C"/>
    <w:rsid w:val="003D03EC"/>
    <w:rsid w:val="003E448E"/>
    <w:rsid w:val="003E4D6F"/>
    <w:rsid w:val="003E53A6"/>
    <w:rsid w:val="003E57B3"/>
    <w:rsid w:val="003F3686"/>
    <w:rsid w:val="003F47DB"/>
    <w:rsid w:val="003F4932"/>
    <w:rsid w:val="00400573"/>
    <w:rsid w:val="0041031C"/>
    <w:rsid w:val="00423D45"/>
    <w:rsid w:val="00423EFE"/>
    <w:rsid w:val="00427D97"/>
    <w:rsid w:val="00430420"/>
    <w:rsid w:val="004325BF"/>
    <w:rsid w:val="0043364C"/>
    <w:rsid w:val="0043371D"/>
    <w:rsid w:val="00433F40"/>
    <w:rsid w:val="00433FB9"/>
    <w:rsid w:val="00434178"/>
    <w:rsid w:val="00436DDA"/>
    <w:rsid w:val="004376B1"/>
    <w:rsid w:val="00440203"/>
    <w:rsid w:val="0044454C"/>
    <w:rsid w:val="00446556"/>
    <w:rsid w:val="004478D6"/>
    <w:rsid w:val="004515BE"/>
    <w:rsid w:val="004537BE"/>
    <w:rsid w:val="0045630F"/>
    <w:rsid w:val="00456C78"/>
    <w:rsid w:val="00457BE6"/>
    <w:rsid w:val="004606EC"/>
    <w:rsid w:val="00461A0F"/>
    <w:rsid w:val="00463C57"/>
    <w:rsid w:val="0046663D"/>
    <w:rsid w:val="0046667E"/>
    <w:rsid w:val="004736AF"/>
    <w:rsid w:val="004817AD"/>
    <w:rsid w:val="00481F87"/>
    <w:rsid w:val="00484AEB"/>
    <w:rsid w:val="00486AB1"/>
    <w:rsid w:val="004870BE"/>
    <w:rsid w:val="004961D0"/>
    <w:rsid w:val="00496737"/>
    <w:rsid w:val="004A25AA"/>
    <w:rsid w:val="004A387F"/>
    <w:rsid w:val="004A6E50"/>
    <w:rsid w:val="004A7A1B"/>
    <w:rsid w:val="004B449F"/>
    <w:rsid w:val="004B4B14"/>
    <w:rsid w:val="004B523C"/>
    <w:rsid w:val="004C076E"/>
    <w:rsid w:val="004C1979"/>
    <w:rsid w:val="004C5790"/>
    <w:rsid w:val="004C58EF"/>
    <w:rsid w:val="004C622C"/>
    <w:rsid w:val="004D23C3"/>
    <w:rsid w:val="004D33FF"/>
    <w:rsid w:val="004E0D4C"/>
    <w:rsid w:val="004E0E2B"/>
    <w:rsid w:val="004E0E92"/>
    <w:rsid w:val="004E5764"/>
    <w:rsid w:val="004F1437"/>
    <w:rsid w:val="004F19A4"/>
    <w:rsid w:val="004F2070"/>
    <w:rsid w:val="004F3AE8"/>
    <w:rsid w:val="004F3B07"/>
    <w:rsid w:val="004F6A54"/>
    <w:rsid w:val="004F765F"/>
    <w:rsid w:val="004F7B8E"/>
    <w:rsid w:val="00500C4A"/>
    <w:rsid w:val="005017CF"/>
    <w:rsid w:val="00502642"/>
    <w:rsid w:val="0050518E"/>
    <w:rsid w:val="00506892"/>
    <w:rsid w:val="00507FCD"/>
    <w:rsid w:val="005118B3"/>
    <w:rsid w:val="00513E9B"/>
    <w:rsid w:val="005218CC"/>
    <w:rsid w:val="00521A03"/>
    <w:rsid w:val="00522D08"/>
    <w:rsid w:val="00524873"/>
    <w:rsid w:val="00532599"/>
    <w:rsid w:val="00533E6D"/>
    <w:rsid w:val="005347E3"/>
    <w:rsid w:val="00536DB9"/>
    <w:rsid w:val="005379DA"/>
    <w:rsid w:val="00541020"/>
    <w:rsid w:val="00542DB7"/>
    <w:rsid w:val="00543E5C"/>
    <w:rsid w:val="00546BCA"/>
    <w:rsid w:val="00555017"/>
    <w:rsid w:val="005558DE"/>
    <w:rsid w:val="00562791"/>
    <w:rsid w:val="00563867"/>
    <w:rsid w:val="0057099A"/>
    <w:rsid w:val="00572516"/>
    <w:rsid w:val="0058184A"/>
    <w:rsid w:val="00583FCD"/>
    <w:rsid w:val="00594665"/>
    <w:rsid w:val="00594A20"/>
    <w:rsid w:val="00594A8C"/>
    <w:rsid w:val="005A3A12"/>
    <w:rsid w:val="005A6B02"/>
    <w:rsid w:val="005B0BEA"/>
    <w:rsid w:val="005B19E1"/>
    <w:rsid w:val="005B1E7F"/>
    <w:rsid w:val="005C4566"/>
    <w:rsid w:val="005C505A"/>
    <w:rsid w:val="005C5132"/>
    <w:rsid w:val="005D032E"/>
    <w:rsid w:val="005D270A"/>
    <w:rsid w:val="005D2762"/>
    <w:rsid w:val="005D2E9B"/>
    <w:rsid w:val="005D33F2"/>
    <w:rsid w:val="005D55E5"/>
    <w:rsid w:val="005E56F0"/>
    <w:rsid w:val="005E7C75"/>
    <w:rsid w:val="005F17D1"/>
    <w:rsid w:val="005F3CEF"/>
    <w:rsid w:val="005F46DA"/>
    <w:rsid w:val="005F5732"/>
    <w:rsid w:val="005F6B6C"/>
    <w:rsid w:val="0060388C"/>
    <w:rsid w:val="00607AF4"/>
    <w:rsid w:val="006109D1"/>
    <w:rsid w:val="0061378F"/>
    <w:rsid w:val="00613D7A"/>
    <w:rsid w:val="00613DE7"/>
    <w:rsid w:val="0061624E"/>
    <w:rsid w:val="006206A5"/>
    <w:rsid w:val="00621890"/>
    <w:rsid w:val="006267F4"/>
    <w:rsid w:val="00626A49"/>
    <w:rsid w:val="006271BA"/>
    <w:rsid w:val="00627381"/>
    <w:rsid w:val="00632979"/>
    <w:rsid w:val="006333C7"/>
    <w:rsid w:val="00634805"/>
    <w:rsid w:val="006355A7"/>
    <w:rsid w:val="00635E0E"/>
    <w:rsid w:val="006368D6"/>
    <w:rsid w:val="006424E1"/>
    <w:rsid w:val="00643CF9"/>
    <w:rsid w:val="00651D42"/>
    <w:rsid w:val="0065423B"/>
    <w:rsid w:val="00654AA4"/>
    <w:rsid w:val="0065595C"/>
    <w:rsid w:val="00656C0B"/>
    <w:rsid w:val="006606D3"/>
    <w:rsid w:val="00661116"/>
    <w:rsid w:val="00663D45"/>
    <w:rsid w:val="00671CCA"/>
    <w:rsid w:val="00676A5E"/>
    <w:rsid w:val="006834D3"/>
    <w:rsid w:val="00683843"/>
    <w:rsid w:val="00684AFA"/>
    <w:rsid w:val="00684BA8"/>
    <w:rsid w:val="006866E4"/>
    <w:rsid w:val="0069022A"/>
    <w:rsid w:val="00691450"/>
    <w:rsid w:val="00694F4A"/>
    <w:rsid w:val="006967B5"/>
    <w:rsid w:val="006A1AA3"/>
    <w:rsid w:val="006A3C16"/>
    <w:rsid w:val="006A3F99"/>
    <w:rsid w:val="006A66AF"/>
    <w:rsid w:val="006A72D8"/>
    <w:rsid w:val="006B233A"/>
    <w:rsid w:val="006B5408"/>
    <w:rsid w:val="006C319D"/>
    <w:rsid w:val="006C479E"/>
    <w:rsid w:val="006D16AD"/>
    <w:rsid w:val="006D2B1E"/>
    <w:rsid w:val="006E6C06"/>
    <w:rsid w:val="006E70BC"/>
    <w:rsid w:val="006F0AEF"/>
    <w:rsid w:val="006F1409"/>
    <w:rsid w:val="006F1D17"/>
    <w:rsid w:val="006F3378"/>
    <w:rsid w:val="006F36A7"/>
    <w:rsid w:val="006F5390"/>
    <w:rsid w:val="0070063E"/>
    <w:rsid w:val="00700CA9"/>
    <w:rsid w:val="00701C1E"/>
    <w:rsid w:val="00704C10"/>
    <w:rsid w:val="00704C3B"/>
    <w:rsid w:val="00712F0D"/>
    <w:rsid w:val="00714234"/>
    <w:rsid w:val="007148A2"/>
    <w:rsid w:val="00715DBD"/>
    <w:rsid w:val="007162A9"/>
    <w:rsid w:val="007164F0"/>
    <w:rsid w:val="00717FD7"/>
    <w:rsid w:val="00723A36"/>
    <w:rsid w:val="00725C2F"/>
    <w:rsid w:val="00731FA9"/>
    <w:rsid w:val="0073211A"/>
    <w:rsid w:val="00732BB6"/>
    <w:rsid w:val="0073539E"/>
    <w:rsid w:val="00740571"/>
    <w:rsid w:val="00740638"/>
    <w:rsid w:val="007679FD"/>
    <w:rsid w:val="0077051B"/>
    <w:rsid w:val="0077441B"/>
    <w:rsid w:val="00777F3C"/>
    <w:rsid w:val="007802AA"/>
    <w:rsid w:val="00781239"/>
    <w:rsid w:val="0078287A"/>
    <w:rsid w:val="00783524"/>
    <w:rsid w:val="00783761"/>
    <w:rsid w:val="00784941"/>
    <w:rsid w:val="0078688B"/>
    <w:rsid w:val="007916CD"/>
    <w:rsid w:val="00792755"/>
    <w:rsid w:val="00793D6F"/>
    <w:rsid w:val="00794324"/>
    <w:rsid w:val="00795119"/>
    <w:rsid w:val="0079772A"/>
    <w:rsid w:val="007A20E0"/>
    <w:rsid w:val="007A4312"/>
    <w:rsid w:val="007A4EB5"/>
    <w:rsid w:val="007A5C68"/>
    <w:rsid w:val="007A6EB5"/>
    <w:rsid w:val="007B3FEE"/>
    <w:rsid w:val="007B5755"/>
    <w:rsid w:val="007B69EA"/>
    <w:rsid w:val="007C25ED"/>
    <w:rsid w:val="007C72C6"/>
    <w:rsid w:val="007C73B1"/>
    <w:rsid w:val="007C73D6"/>
    <w:rsid w:val="007D1DAC"/>
    <w:rsid w:val="007D286E"/>
    <w:rsid w:val="007D3A46"/>
    <w:rsid w:val="007D70ED"/>
    <w:rsid w:val="007E6B0F"/>
    <w:rsid w:val="007E732A"/>
    <w:rsid w:val="007E7600"/>
    <w:rsid w:val="007F1DB3"/>
    <w:rsid w:val="007F1FC4"/>
    <w:rsid w:val="007F5E81"/>
    <w:rsid w:val="0080215C"/>
    <w:rsid w:val="00811B40"/>
    <w:rsid w:val="00811EFA"/>
    <w:rsid w:val="00812A25"/>
    <w:rsid w:val="008134B8"/>
    <w:rsid w:val="00813775"/>
    <w:rsid w:val="008145CC"/>
    <w:rsid w:val="008175D8"/>
    <w:rsid w:val="00823BA5"/>
    <w:rsid w:val="00823FAC"/>
    <w:rsid w:val="0082667A"/>
    <w:rsid w:val="00831E89"/>
    <w:rsid w:val="00833A6B"/>
    <w:rsid w:val="00835E4F"/>
    <w:rsid w:val="00835E5A"/>
    <w:rsid w:val="00841E70"/>
    <w:rsid w:val="00864DCF"/>
    <w:rsid w:val="00865639"/>
    <w:rsid w:val="0086741D"/>
    <w:rsid w:val="00867C52"/>
    <w:rsid w:val="008733C3"/>
    <w:rsid w:val="00881FA3"/>
    <w:rsid w:val="0088273E"/>
    <w:rsid w:val="00885A58"/>
    <w:rsid w:val="008923EF"/>
    <w:rsid w:val="008974DE"/>
    <w:rsid w:val="008A2884"/>
    <w:rsid w:val="008A2B6E"/>
    <w:rsid w:val="008A3FAC"/>
    <w:rsid w:val="008A7E7E"/>
    <w:rsid w:val="008A7F12"/>
    <w:rsid w:val="008B0B2D"/>
    <w:rsid w:val="008C26BE"/>
    <w:rsid w:val="008C2AD4"/>
    <w:rsid w:val="008C2DBD"/>
    <w:rsid w:val="008C73FB"/>
    <w:rsid w:val="008D4348"/>
    <w:rsid w:val="008D44E0"/>
    <w:rsid w:val="008D7CA1"/>
    <w:rsid w:val="008E25EA"/>
    <w:rsid w:val="008E4E8F"/>
    <w:rsid w:val="008E5435"/>
    <w:rsid w:val="008E7823"/>
    <w:rsid w:val="008F517F"/>
    <w:rsid w:val="00902263"/>
    <w:rsid w:val="00903AC7"/>
    <w:rsid w:val="00910C79"/>
    <w:rsid w:val="00914F28"/>
    <w:rsid w:val="00916D88"/>
    <w:rsid w:val="009175D8"/>
    <w:rsid w:val="009265F0"/>
    <w:rsid w:val="00927BE3"/>
    <w:rsid w:val="009319B5"/>
    <w:rsid w:val="00931CE5"/>
    <w:rsid w:val="009335E0"/>
    <w:rsid w:val="00933C26"/>
    <w:rsid w:val="009345B4"/>
    <w:rsid w:val="00935D7D"/>
    <w:rsid w:val="00937D24"/>
    <w:rsid w:val="00940F37"/>
    <w:rsid w:val="009416A0"/>
    <w:rsid w:val="0094324F"/>
    <w:rsid w:val="00944AFF"/>
    <w:rsid w:val="00946008"/>
    <w:rsid w:val="00954605"/>
    <w:rsid w:val="00954C91"/>
    <w:rsid w:val="00955274"/>
    <w:rsid w:val="009556BE"/>
    <w:rsid w:val="00964F59"/>
    <w:rsid w:val="00965EE2"/>
    <w:rsid w:val="00970343"/>
    <w:rsid w:val="00971F03"/>
    <w:rsid w:val="00972876"/>
    <w:rsid w:val="00973464"/>
    <w:rsid w:val="0097524F"/>
    <w:rsid w:val="00975274"/>
    <w:rsid w:val="00975AFF"/>
    <w:rsid w:val="00975DB4"/>
    <w:rsid w:val="00977FFE"/>
    <w:rsid w:val="0098358E"/>
    <w:rsid w:val="00983D25"/>
    <w:rsid w:val="009850BF"/>
    <w:rsid w:val="009852AF"/>
    <w:rsid w:val="00986189"/>
    <w:rsid w:val="009912B1"/>
    <w:rsid w:val="009960B0"/>
    <w:rsid w:val="00996C73"/>
    <w:rsid w:val="009A0D79"/>
    <w:rsid w:val="009A215B"/>
    <w:rsid w:val="009A3941"/>
    <w:rsid w:val="009A7DE2"/>
    <w:rsid w:val="009B1646"/>
    <w:rsid w:val="009B2301"/>
    <w:rsid w:val="009B27B7"/>
    <w:rsid w:val="009B30FF"/>
    <w:rsid w:val="009B41E1"/>
    <w:rsid w:val="009B621F"/>
    <w:rsid w:val="009C05B3"/>
    <w:rsid w:val="009C1818"/>
    <w:rsid w:val="009C1A84"/>
    <w:rsid w:val="009C373E"/>
    <w:rsid w:val="009D12AB"/>
    <w:rsid w:val="009D17BE"/>
    <w:rsid w:val="009D2132"/>
    <w:rsid w:val="009D3E43"/>
    <w:rsid w:val="009D43F2"/>
    <w:rsid w:val="009D5B17"/>
    <w:rsid w:val="009D5C02"/>
    <w:rsid w:val="009D6C64"/>
    <w:rsid w:val="009D7B16"/>
    <w:rsid w:val="009E5B54"/>
    <w:rsid w:val="009E6871"/>
    <w:rsid w:val="009F05EC"/>
    <w:rsid w:val="009F6CAB"/>
    <w:rsid w:val="00A0064B"/>
    <w:rsid w:val="00A01B30"/>
    <w:rsid w:val="00A0331E"/>
    <w:rsid w:val="00A03738"/>
    <w:rsid w:val="00A07A2B"/>
    <w:rsid w:val="00A117AD"/>
    <w:rsid w:val="00A11B97"/>
    <w:rsid w:val="00A12661"/>
    <w:rsid w:val="00A12E65"/>
    <w:rsid w:val="00A227DB"/>
    <w:rsid w:val="00A23E4E"/>
    <w:rsid w:val="00A25AA8"/>
    <w:rsid w:val="00A26044"/>
    <w:rsid w:val="00A26C34"/>
    <w:rsid w:val="00A3053D"/>
    <w:rsid w:val="00A3087E"/>
    <w:rsid w:val="00A30895"/>
    <w:rsid w:val="00A323DE"/>
    <w:rsid w:val="00A35496"/>
    <w:rsid w:val="00A37267"/>
    <w:rsid w:val="00A40513"/>
    <w:rsid w:val="00A4356D"/>
    <w:rsid w:val="00A44015"/>
    <w:rsid w:val="00A44847"/>
    <w:rsid w:val="00A4705B"/>
    <w:rsid w:val="00A602EF"/>
    <w:rsid w:val="00A6456A"/>
    <w:rsid w:val="00A6731B"/>
    <w:rsid w:val="00A715C3"/>
    <w:rsid w:val="00A735A4"/>
    <w:rsid w:val="00A777E7"/>
    <w:rsid w:val="00A82480"/>
    <w:rsid w:val="00A852BB"/>
    <w:rsid w:val="00A8602C"/>
    <w:rsid w:val="00A86843"/>
    <w:rsid w:val="00A87AA4"/>
    <w:rsid w:val="00A90B51"/>
    <w:rsid w:val="00A914E2"/>
    <w:rsid w:val="00A939A1"/>
    <w:rsid w:val="00A96A3A"/>
    <w:rsid w:val="00AA1298"/>
    <w:rsid w:val="00AA14E7"/>
    <w:rsid w:val="00AB34F8"/>
    <w:rsid w:val="00AB49FF"/>
    <w:rsid w:val="00AB585F"/>
    <w:rsid w:val="00AB6686"/>
    <w:rsid w:val="00AC0DB8"/>
    <w:rsid w:val="00AC265E"/>
    <w:rsid w:val="00AC397A"/>
    <w:rsid w:val="00AC3A1E"/>
    <w:rsid w:val="00AC58F1"/>
    <w:rsid w:val="00AC6337"/>
    <w:rsid w:val="00AD0770"/>
    <w:rsid w:val="00AD165F"/>
    <w:rsid w:val="00AD18D8"/>
    <w:rsid w:val="00AD20E1"/>
    <w:rsid w:val="00AD325F"/>
    <w:rsid w:val="00AD67D4"/>
    <w:rsid w:val="00AD7C89"/>
    <w:rsid w:val="00AE0210"/>
    <w:rsid w:val="00AE0583"/>
    <w:rsid w:val="00AE0FC9"/>
    <w:rsid w:val="00AE1E2C"/>
    <w:rsid w:val="00AE2324"/>
    <w:rsid w:val="00AE68B5"/>
    <w:rsid w:val="00AE68CE"/>
    <w:rsid w:val="00AF2820"/>
    <w:rsid w:val="00AF31B7"/>
    <w:rsid w:val="00AF706C"/>
    <w:rsid w:val="00AF7A5A"/>
    <w:rsid w:val="00B03758"/>
    <w:rsid w:val="00B06045"/>
    <w:rsid w:val="00B06D0C"/>
    <w:rsid w:val="00B10168"/>
    <w:rsid w:val="00B118C6"/>
    <w:rsid w:val="00B136A4"/>
    <w:rsid w:val="00B14C78"/>
    <w:rsid w:val="00B154EB"/>
    <w:rsid w:val="00B1634B"/>
    <w:rsid w:val="00B167EF"/>
    <w:rsid w:val="00B23462"/>
    <w:rsid w:val="00B270DA"/>
    <w:rsid w:val="00B314B5"/>
    <w:rsid w:val="00B34238"/>
    <w:rsid w:val="00B3572A"/>
    <w:rsid w:val="00B41965"/>
    <w:rsid w:val="00B42ECB"/>
    <w:rsid w:val="00B47DB2"/>
    <w:rsid w:val="00B51ECD"/>
    <w:rsid w:val="00B52A5A"/>
    <w:rsid w:val="00B541EB"/>
    <w:rsid w:val="00B56DB7"/>
    <w:rsid w:val="00B62A98"/>
    <w:rsid w:val="00B668A6"/>
    <w:rsid w:val="00B67395"/>
    <w:rsid w:val="00B67EB1"/>
    <w:rsid w:val="00B73931"/>
    <w:rsid w:val="00B752A3"/>
    <w:rsid w:val="00B86B18"/>
    <w:rsid w:val="00B9222B"/>
    <w:rsid w:val="00B955BA"/>
    <w:rsid w:val="00B97610"/>
    <w:rsid w:val="00BA15ED"/>
    <w:rsid w:val="00BA4D1A"/>
    <w:rsid w:val="00BA52BF"/>
    <w:rsid w:val="00BA569F"/>
    <w:rsid w:val="00BA63AF"/>
    <w:rsid w:val="00BB1F91"/>
    <w:rsid w:val="00BC0B7D"/>
    <w:rsid w:val="00BC0C0C"/>
    <w:rsid w:val="00BC2AB3"/>
    <w:rsid w:val="00BC467A"/>
    <w:rsid w:val="00BC585F"/>
    <w:rsid w:val="00BC7350"/>
    <w:rsid w:val="00BC7A2E"/>
    <w:rsid w:val="00BD03CC"/>
    <w:rsid w:val="00BD1745"/>
    <w:rsid w:val="00BD1B67"/>
    <w:rsid w:val="00BD3333"/>
    <w:rsid w:val="00BD3947"/>
    <w:rsid w:val="00BD60D8"/>
    <w:rsid w:val="00BE21D9"/>
    <w:rsid w:val="00BE2E45"/>
    <w:rsid w:val="00BE3DD8"/>
    <w:rsid w:val="00BE57D7"/>
    <w:rsid w:val="00BE71C9"/>
    <w:rsid w:val="00BF3AB5"/>
    <w:rsid w:val="00C022BC"/>
    <w:rsid w:val="00C051A6"/>
    <w:rsid w:val="00C0579B"/>
    <w:rsid w:val="00C05D0B"/>
    <w:rsid w:val="00C06283"/>
    <w:rsid w:val="00C136ED"/>
    <w:rsid w:val="00C234FE"/>
    <w:rsid w:val="00C23600"/>
    <w:rsid w:val="00C24BF9"/>
    <w:rsid w:val="00C25FA6"/>
    <w:rsid w:val="00C2643B"/>
    <w:rsid w:val="00C30E49"/>
    <w:rsid w:val="00C313AC"/>
    <w:rsid w:val="00C32088"/>
    <w:rsid w:val="00C33AAF"/>
    <w:rsid w:val="00C364B9"/>
    <w:rsid w:val="00C36CF6"/>
    <w:rsid w:val="00C561CB"/>
    <w:rsid w:val="00C568F8"/>
    <w:rsid w:val="00C570B9"/>
    <w:rsid w:val="00C63190"/>
    <w:rsid w:val="00C655F2"/>
    <w:rsid w:val="00C65780"/>
    <w:rsid w:val="00C65F44"/>
    <w:rsid w:val="00C67FEA"/>
    <w:rsid w:val="00C70A32"/>
    <w:rsid w:val="00C73F71"/>
    <w:rsid w:val="00C7479C"/>
    <w:rsid w:val="00C85843"/>
    <w:rsid w:val="00C879AC"/>
    <w:rsid w:val="00C93BEC"/>
    <w:rsid w:val="00C97D5E"/>
    <w:rsid w:val="00CA0BF6"/>
    <w:rsid w:val="00CA1AA8"/>
    <w:rsid w:val="00CA325D"/>
    <w:rsid w:val="00CB616F"/>
    <w:rsid w:val="00CB64C7"/>
    <w:rsid w:val="00CC1E6E"/>
    <w:rsid w:val="00CC29E7"/>
    <w:rsid w:val="00CC3032"/>
    <w:rsid w:val="00CC43AE"/>
    <w:rsid w:val="00CC4A40"/>
    <w:rsid w:val="00CC66C6"/>
    <w:rsid w:val="00CC66F9"/>
    <w:rsid w:val="00CC7518"/>
    <w:rsid w:val="00CC7602"/>
    <w:rsid w:val="00CE0B14"/>
    <w:rsid w:val="00CE557C"/>
    <w:rsid w:val="00CE6B50"/>
    <w:rsid w:val="00CF030D"/>
    <w:rsid w:val="00CF0C7B"/>
    <w:rsid w:val="00CF2A6A"/>
    <w:rsid w:val="00CF71A5"/>
    <w:rsid w:val="00CF76EB"/>
    <w:rsid w:val="00CF7D6B"/>
    <w:rsid w:val="00D003E0"/>
    <w:rsid w:val="00D02368"/>
    <w:rsid w:val="00D0519C"/>
    <w:rsid w:val="00D07BC6"/>
    <w:rsid w:val="00D10D2E"/>
    <w:rsid w:val="00D20E38"/>
    <w:rsid w:val="00D26E7E"/>
    <w:rsid w:val="00D314E5"/>
    <w:rsid w:val="00D340A4"/>
    <w:rsid w:val="00D341A1"/>
    <w:rsid w:val="00D34AF7"/>
    <w:rsid w:val="00D35AF9"/>
    <w:rsid w:val="00D40251"/>
    <w:rsid w:val="00D4387E"/>
    <w:rsid w:val="00D453C8"/>
    <w:rsid w:val="00D46A06"/>
    <w:rsid w:val="00D51EEB"/>
    <w:rsid w:val="00D53113"/>
    <w:rsid w:val="00D55EB0"/>
    <w:rsid w:val="00D64B1A"/>
    <w:rsid w:val="00D652E8"/>
    <w:rsid w:val="00D661FC"/>
    <w:rsid w:val="00D6771F"/>
    <w:rsid w:val="00D770EE"/>
    <w:rsid w:val="00D77585"/>
    <w:rsid w:val="00D8305E"/>
    <w:rsid w:val="00D8397A"/>
    <w:rsid w:val="00D84254"/>
    <w:rsid w:val="00D8528C"/>
    <w:rsid w:val="00D93E33"/>
    <w:rsid w:val="00D94B50"/>
    <w:rsid w:val="00D97000"/>
    <w:rsid w:val="00DA3CEB"/>
    <w:rsid w:val="00DA58CF"/>
    <w:rsid w:val="00DA62E5"/>
    <w:rsid w:val="00DA6FE3"/>
    <w:rsid w:val="00DB1179"/>
    <w:rsid w:val="00DB212A"/>
    <w:rsid w:val="00DB574C"/>
    <w:rsid w:val="00DD411C"/>
    <w:rsid w:val="00DE30AD"/>
    <w:rsid w:val="00DE42E5"/>
    <w:rsid w:val="00DE4CCC"/>
    <w:rsid w:val="00DE545A"/>
    <w:rsid w:val="00DE7DAF"/>
    <w:rsid w:val="00DF2A09"/>
    <w:rsid w:val="00DF4148"/>
    <w:rsid w:val="00DF5067"/>
    <w:rsid w:val="00DF52A8"/>
    <w:rsid w:val="00DF7035"/>
    <w:rsid w:val="00DF73DB"/>
    <w:rsid w:val="00E01894"/>
    <w:rsid w:val="00E02469"/>
    <w:rsid w:val="00E03050"/>
    <w:rsid w:val="00E03466"/>
    <w:rsid w:val="00E05560"/>
    <w:rsid w:val="00E1089C"/>
    <w:rsid w:val="00E1116D"/>
    <w:rsid w:val="00E111EA"/>
    <w:rsid w:val="00E144EC"/>
    <w:rsid w:val="00E15289"/>
    <w:rsid w:val="00E16FFC"/>
    <w:rsid w:val="00E179CC"/>
    <w:rsid w:val="00E179E2"/>
    <w:rsid w:val="00E20DCD"/>
    <w:rsid w:val="00E22CB2"/>
    <w:rsid w:val="00E23C4B"/>
    <w:rsid w:val="00E23DF3"/>
    <w:rsid w:val="00E320AD"/>
    <w:rsid w:val="00E33F6E"/>
    <w:rsid w:val="00E348D8"/>
    <w:rsid w:val="00E349D1"/>
    <w:rsid w:val="00E34F80"/>
    <w:rsid w:val="00E35362"/>
    <w:rsid w:val="00E36E7F"/>
    <w:rsid w:val="00E377D4"/>
    <w:rsid w:val="00E40338"/>
    <w:rsid w:val="00E518A9"/>
    <w:rsid w:val="00E52DA8"/>
    <w:rsid w:val="00E61AC7"/>
    <w:rsid w:val="00E63A5F"/>
    <w:rsid w:val="00E7181C"/>
    <w:rsid w:val="00E72E91"/>
    <w:rsid w:val="00E73F3B"/>
    <w:rsid w:val="00E74CF7"/>
    <w:rsid w:val="00E75862"/>
    <w:rsid w:val="00E76CC2"/>
    <w:rsid w:val="00E76ED5"/>
    <w:rsid w:val="00E80950"/>
    <w:rsid w:val="00E840C7"/>
    <w:rsid w:val="00E8555F"/>
    <w:rsid w:val="00E86858"/>
    <w:rsid w:val="00E90243"/>
    <w:rsid w:val="00E9075B"/>
    <w:rsid w:val="00E90981"/>
    <w:rsid w:val="00E91535"/>
    <w:rsid w:val="00E92A7C"/>
    <w:rsid w:val="00E9311C"/>
    <w:rsid w:val="00E933A7"/>
    <w:rsid w:val="00E93EB0"/>
    <w:rsid w:val="00EA029C"/>
    <w:rsid w:val="00EA1211"/>
    <w:rsid w:val="00EA393B"/>
    <w:rsid w:val="00EA395C"/>
    <w:rsid w:val="00EA79D7"/>
    <w:rsid w:val="00EB0C14"/>
    <w:rsid w:val="00EB23F5"/>
    <w:rsid w:val="00EB27D4"/>
    <w:rsid w:val="00EC080C"/>
    <w:rsid w:val="00EC582B"/>
    <w:rsid w:val="00EC612E"/>
    <w:rsid w:val="00ED024F"/>
    <w:rsid w:val="00ED071A"/>
    <w:rsid w:val="00ED28E2"/>
    <w:rsid w:val="00ED37AF"/>
    <w:rsid w:val="00EE5215"/>
    <w:rsid w:val="00EE6F35"/>
    <w:rsid w:val="00EF3863"/>
    <w:rsid w:val="00EF3C0F"/>
    <w:rsid w:val="00EF645D"/>
    <w:rsid w:val="00EF6E1C"/>
    <w:rsid w:val="00F024F5"/>
    <w:rsid w:val="00F110BB"/>
    <w:rsid w:val="00F11FCE"/>
    <w:rsid w:val="00F120DD"/>
    <w:rsid w:val="00F13851"/>
    <w:rsid w:val="00F14EE1"/>
    <w:rsid w:val="00F17600"/>
    <w:rsid w:val="00F23E03"/>
    <w:rsid w:val="00F245CA"/>
    <w:rsid w:val="00F25A68"/>
    <w:rsid w:val="00F26B03"/>
    <w:rsid w:val="00F27117"/>
    <w:rsid w:val="00F31BE4"/>
    <w:rsid w:val="00F34A89"/>
    <w:rsid w:val="00F41239"/>
    <w:rsid w:val="00F41A2B"/>
    <w:rsid w:val="00F43973"/>
    <w:rsid w:val="00F4498F"/>
    <w:rsid w:val="00F44EF3"/>
    <w:rsid w:val="00F455B7"/>
    <w:rsid w:val="00F5127D"/>
    <w:rsid w:val="00F60443"/>
    <w:rsid w:val="00F61EA5"/>
    <w:rsid w:val="00F718D6"/>
    <w:rsid w:val="00F72D89"/>
    <w:rsid w:val="00F81EFA"/>
    <w:rsid w:val="00F82467"/>
    <w:rsid w:val="00F844D4"/>
    <w:rsid w:val="00F9297F"/>
    <w:rsid w:val="00F93060"/>
    <w:rsid w:val="00F93C5C"/>
    <w:rsid w:val="00F93D7A"/>
    <w:rsid w:val="00F976C1"/>
    <w:rsid w:val="00FA416F"/>
    <w:rsid w:val="00FA558C"/>
    <w:rsid w:val="00FA58FD"/>
    <w:rsid w:val="00FB3FED"/>
    <w:rsid w:val="00FB4A49"/>
    <w:rsid w:val="00FC37E7"/>
    <w:rsid w:val="00FC7476"/>
    <w:rsid w:val="00FD1774"/>
    <w:rsid w:val="00FD53B8"/>
    <w:rsid w:val="00FD5595"/>
    <w:rsid w:val="00FD6A08"/>
    <w:rsid w:val="00FE087D"/>
    <w:rsid w:val="00FE093A"/>
    <w:rsid w:val="00FE0F25"/>
    <w:rsid w:val="00FE17DA"/>
    <w:rsid w:val="00FE4320"/>
    <w:rsid w:val="00FE52F7"/>
    <w:rsid w:val="00FE6937"/>
    <w:rsid w:val="00FE6C3E"/>
    <w:rsid w:val="00FF0DD9"/>
    <w:rsid w:val="00FF2898"/>
    <w:rsid w:val="00FF6B92"/>
    <w:rsid w:val="00F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213280"/>
  <w15:chartTrackingRefBased/>
  <w15:docId w15:val="{1F9556BB-B485-4756-B455-D2F18DAB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93A"/>
  </w:style>
  <w:style w:type="paragraph" w:styleId="Heading1">
    <w:name w:val="heading 1"/>
    <w:basedOn w:val="Normal"/>
    <w:next w:val="Normal"/>
    <w:link w:val="Heading1Char"/>
    <w:uiPriority w:val="9"/>
    <w:qFormat/>
    <w:rsid w:val="00201801"/>
    <w:pPr>
      <w:outlineLvl w:val="0"/>
    </w:pPr>
    <w:rPr>
      <w:rFonts w:asciiTheme="minorBidi" w:hAnsiTheme="minorBidi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801"/>
    <w:rPr>
      <w:rFonts w:asciiTheme="minorBidi" w:hAnsiTheme="minorBidi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B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B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B0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1116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16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1116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116D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D2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8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8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8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8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22BC"/>
    <w:pPr>
      <w:spacing w:after="0" w:line="240" w:lineRule="auto"/>
    </w:pPr>
  </w:style>
  <w:style w:type="table" w:styleId="TableGrid">
    <w:name w:val="Table Grid"/>
    <w:basedOn w:val="TableNormal"/>
    <w:uiPriority w:val="39"/>
    <w:rsid w:val="00910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70B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70B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5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6F0"/>
  </w:style>
  <w:style w:type="paragraph" w:styleId="Footer">
    <w:name w:val="footer"/>
    <w:basedOn w:val="Normal"/>
    <w:link w:val="FooterChar"/>
    <w:uiPriority w:val="99"/>
    <w:unhideWhenUsed/>
    <w:rsid w:val="005E5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6F0"/>
  </w:style>
  <w:style w:type="paragraph" w:styleId="TOCHeading">
    <w:name w:val="TOC Heading"/>
    <w:basedOn w:val="Heading1"/>
    <w:next w:val="Normal"/>
    <w:uiPriority w:val="39"/>
    <w:unhideWhenUsed/>
    <w:qFormat/>
    <w:rsid w:val="00201801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0180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C8EF4-1DB9-431F-A1E5-3F71DBF1A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48</Words>
  <Characters>99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mma Reid</cp:lastModifiedBy>
  <cp:revision>35</cp:revision>
  <cp:lastPrinted>2024-08-18T21:20:00Z</cp:lastPrinted>
  <dcterms:created xsi:type="dcterms:W3CDTF">2025-01-31T19:38:00Z</dcterms:created>
  <dcterms:modified xsi:type="dcterms:W3CDTF">2025-03-2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4a76ee51144241817af7f228fdcd9243619814b5b4cc0f1c92e75e5518eabb</vt:lpwstr>
  </property>
</Properties>
</file>